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9BB25" w14:textId="77777777" w:rsidR="006D7A57" w:rsidRDefault="006D7A57" w:rsidP="006D7A57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8B4525">
        <w:rPr>
          <w:rFonts w:ascii="Times New Roman" w:hAnsi="Times New Roman" w:cs="Times New Roman"/>
          <w:b/>
          <w:bCs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. Characteristics of the included studies on bone marrow derived product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834"/>
        <w:gridCol w:w="943"/>
        <w:gridCol w:w="1082"/>
        <w:gridCol w:w="1838"/>
        <w:gridCol w:w="1271"/>
        <w:gridCol w:w="1220"/>
        <w:gridCol w:w="1148"/>
        <w:gridCol w:w="1406"/>
        <w:gridCol w:w="1713"/>
        <w:gridCol w:w="936"/>
        <w:gridCol w:w="2071"/>
      </w:tblGrid>
      <w:tr w:rsidR="006D7A57" w:rsidRPr="00104B9C" w14:paraId="79C299EB" w14:textId="77777777" w:rsidTr="00D76ACF">
        <w:trPr>
          <w:trHeight w:val="1109"/>
        </w:trPr>
        <w:tc>
          <w:tcPr>
            <w:tcW w:w="1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74ED31B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hors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Journal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Year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4A99FB7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nimal 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Model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105031E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Evaluated 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br/>
              <w:t>Joint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6F96936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A Model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1E1"/>
            <w:vAlign w:val="center"/>
            <w:hideMark/>
          </w:tcPr>
          <w:p w14:paraId="7EA1AA4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reatment groups</w:t>
            </w:r>
          </w:p>
        </w:tc>
        <w:tc>
          <w:tcPr>
            <w:tcW w:w="12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E1E1"/>
            <w:vAlign w:val="center"/>
            <w:hideMark/>
          </w:tcPr>
          <w:p w14:paraId="1B0DB01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SCs origin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and harvest site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7728736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xpanded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or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Point of care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65DF766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SCs dose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48CF2F4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ditional procedure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4F5698E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Injection Protocol</w:t>
            </w: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.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jection timing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jected Volum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4834C06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ollow-up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E1E1"/>
            <w:vAlign w:val="center"/>
            <w:hideMark/>
          </w:tcPr>
          <w:p w14:paraId="2AC59A7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esults</w:t>
            </w:r>
          </w:p>
        </w:tc>
      </w:tr>
      <w:tr w:rsidR="006D7A57" w:rsidRPr="006D7A57" w14:paraId="4D6A1C57" w14:textId="77777777" w:rsidTr="00D76ACF">
        <w:trPr>
          <w:trHeight w:val="41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3997C76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rtoni L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t J Mol Sci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CZXJ0b25pPC9BdXRob3I+PFllYXI+MjAyMTwvWWVhcj48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CZXJ0b25pPC9BdXRob3I+PFllYXI+MjAyMTwvWWVhcj48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5" w:tooltip="Bertoni, 2021 #3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99E2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orse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4E89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rlock join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B484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Osteochondral chip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ragment creation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00BA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Umbelical MSCs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BF34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r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tern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12D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371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EDEB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40F3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2 m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7A16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85ED0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BMSC injections reduced the progression of imaging signs of OA. </w:t>
            </w:r>
            <w:r w:rsidRPr="00C72E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No differences between umbilical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</w:t>
            </w:r>
            <w:r w:rsidRPr="00C72E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SCs.</w:t>
            </w:r>
          </w:p>
        </w:tc>
      </w:tr>
      <w:tr w:rsidR="006D7A57" w:rsidRPr="006D7A57" w14:paraId="251A7BD5" w14:textId="77777777" w:rsidTr="00D76ACF">
        <w:trPr>
          <w:trHeight w:val="71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ACE1A1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uang H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onnect Tissue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dWFuZzwvQXV0aG9yPjxZZWFyPjIwMjI8L1llYXI+PFJl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dWFuZzwvQXV0aG9yPjxZZWFyPjIwMjI8L1llYXI+PFJl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6" w:tooltip="Huang, 2022 #3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87B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93D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159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Fixa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 extens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3F2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Lugua polypeptide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ugua polypeptide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am contol (n=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164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C05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8AE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024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64B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x injection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1-week interval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0.3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85A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CD73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BMSCs combined with Lugua polypeptide injection may improve cartilage tissue damage in OA rabbits.</w:t>
            </w:r>
          </w:p>
        </w:tc>
      </w:tr>
      <w:tr w:rsidR="006D7A57" w:rsidRPr="006D7A57" w14:paraId="2BD74D21" w14:textId="77777777" w:rsidTr="00D76ACF">
        <w:trPr>
          <w:trHeight w:val="307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40D5C18" w14:textId="77777777" w:rsidR="006D7A57" w:rsidRPr="007411E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7411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Jin Y et al.</w:t>
            </w:r>
            <w:r w:rsidRPr="007411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J Cell Mol Med</w:t>
            </w:r>
            <w:r w:rsidRPr="007411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202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KaW48L0F1dGhvcj48WWVhcj4yMDIxPC9ZZWFyPjxSZWNO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</w:fldData>
              </w:fldChar>
            </w:r>
            <w:r w:rsidRPr="00352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KaW48L0F1dGhvcj48WWVhcj4yMDIxPC9ZZWFyPjxSZWNO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</w:fldData>
              </w:fldChar>
            </w:r>
            <w:r w:rsidRPr="00352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 w:rsidRPr="003524B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9" w:tooltip="Jin, 2021 #37" w:history="1">
              <w:r w:rsidRPr="003524BE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9</w:t>
              </w:r>
            </w:hyperlink>
            <w:r w:rsidRPr="003524B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2C3A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7411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8F40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75F6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en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3D39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xo-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Sham control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984F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F2FF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07CC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F10B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222F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even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-week interva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0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3383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0667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xo and BMSC injections slowed histologic OA progression and improved subchondral bo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tatu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</w:p>
        </w:tc>
      </w:tr>
      <w:tr w:rsidR="006D7A57" w:rsidRPr="003524BE" w14:paraId="011F0485" w14:textId="77777777" w:rsidTr="00D76ACF">
        <w:trPr>
          <w:trHeight w:val="58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DB6AE6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iu JW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vid Based Complement Alternat Med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MaXU8L0F1dGhvcj48WWVhcj4yMDIwPC9ZZWFyPjxSZWNO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MaXU8L0F1dGhvcj48WWVhcj4yMDIwPC9ZZWFyPjxSZWNO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48" w:tooltip="Liu, 2020 #3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4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E515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3EE1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1E6F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Fixa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 extens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72A5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0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acupuncture (n=10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cupuncture (n=10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0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 (n=10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087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0EA2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309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7C85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E2AF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1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332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ED49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treatment slowed OA progression and alleviated pain. The combination with acupuncture enhanced these effects.</w:t>
            </w:r>
          </w:p>
        </w:tc>
      </w:tr>
      <w:tr w:rsidR="006D7A57" w:rsidRPr="003524BE" w14:paraId="564B36FC" w14:textId="77777777" w:rsidTr="00D76ACF">
        <w:trPr>
          <w:trHeight w:val="473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DFD1D5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Xia P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ell Transplanta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Xia&lt;/Author&gt;&lt;Year&gt;2021&lt;/Year&gt;&lt;RecNum&gt;36&lt;/RecNum&gt;&lt;DisplayText&gt;[87]&lt;/DisplayText&gt;&lt;record&gt;&lt;rec-number&gt;36&lt;/rec-number&gt;&lt;foreign-keys&gt;&lt;key app="EN" db-id="tftv92vp7dzzeleddtmvxfajd0z0awap2axv"&gt;36&lt;/key&gt;&lt;/foreign-keys&gt;&lt;ref-type name="Journal Article"&gt;17&lt;/ref-type&gt;&lt;contributors&gt;&lt;authors&gt;&lt;author&gt;Xia, P.&lt;/author&gt;&lt;author&gt;Wang, X.&lt;/author&gt;&lt;author&gt;Wang, Q.&lt;/author&gt;&lt;author&gt;Lin, Q.&lt;/author&gt;&lt;author&gt;Cheng, K.&lt;/author&gt;&lt;author&gt;Li, X.&lt;/author&gt;&lt;/authors&gt;&lt;/contributors&gt;&lt;auth-address&gt;Department of Rehabilitation Medicine, Nanjing First Hospital, Nanjing Medical University, Nanjing, P. R. China.&lt;/auth-address&gt;&lt;titles&gt;&lt;title&gt;Low-Intensity Pulsed Ultrasound Promotes Autophagy-Mediated Migration of Mesenchymal Stem Cells and Cartilage Repair&lt;/title&gt;&lt;secondary-title&gt;Cell Transplant&lt;/secondary-title&gt;&lt;alt-title&gt;Cell transplantation&lt;/alt-title&gt;&lt;/titles&gt;&lt;periodical&gt;&lt;full-title&gt;Cell Transplant&lt;/full-title&gt;&lt;abbr-1&gt;Cell transplantation&lt;/abbr-1&gt;&lt;/periodical&gt;&lt;alt-periodical&gt;&lt;full-title&gt;Cell Transplant&lt;/full-title&gt;&lt;abbr-1&gt;Cell transplantation&lt;/abbr-1&gt;&lt;/alt-periodical&gt;&lt;pages&gt;963689720986142&lt;/pages&gt;&lt;volume&gt;30&lt;/volume&gt;&lt;edition&gt;2021/01/09&lt;/edition&gt;&lt;keywords&gt;&lt;keyword&gt;Animals&lt;/keyword&gt;&lt;keyword&gt;Autophagy&lt;/keyword&gt;&lt;keyword&gt;Cartilage, Articular/*radiation effects&lt;/keyword&gt;&lt;keyword&gt;Male&lt;/keyword&gt;&lt;keyword&gt;Mesenchymal Stem Cells/*metabolism&lt;/keyword&gt;&lt;keyword&gt;Osteoarthritis/*therapy&lt;/keyword&gt;&lt;keyword&gt;Rats&lt;/keyword&gt;&lt;keyword&gt;Rats, Sprague-Dawley&lt;/keyword&gt;&lt;keyword&gt;*Ultrasonic Waves&lt;/keyword&gt;&lt;/keywords&gt;&lt;dates&gt;&lt;year&gt;2021&lt;/year&gt;&lt;pub-dates&gt;&lt;date&gt;Jan-Dec&lt;/date&gt;&lt;/pub-dates&gt;&lt;/dates&gt;&lt;isbn&gt;1555-3892 (Electronic)&amp;#xD;0963-6897 (Linking)&lt;/isbn&gt;&lt;accession-num&gt;33412895&lt;/accession-num&gt;&lt;work-type&gt;Research Support, Non-U.S. Gov&amp;apos;t&lt;/work-type&gt;&lt;urls&gt;&lt;related-urls&gt;&lt;url&gt;http://www.ncbi.nlm.nih.gov/pubmed/33412895&lt;/url&gt;&lt;/related-urls&gt;&lt;/urls&gt;&lt;custom2&gt;7797574&lt;/custom2&gt;&lt;electronic-resource-num&gt;10.1177/096368972098614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87" w:tooltip="Xia, 2021 #3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8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C315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E5AB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B213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53D0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4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3-MA (n=4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LIPUS (n=4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3-MA + LIPUS (n=4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4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 (n=4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3027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38A8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D5A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135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Treatment of MSC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ith autop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y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hibito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6781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5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AA0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45E8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 Both BMSCs alone and BMSC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IPUS slowed OA progression. LIPUS enhances the cartilage repair effects of BMSCs on OA.</w:t>
            </w:r>
          </w:p>
        </w:tc>
      </w:tr>
      <w:tr w:rsidR="006D7A57" w:rsidRPr="003524BE" w14:paraId="2D4D6F9C" w14:textId="77777777" w:rsidTr="00D76ACF">
        <w:trPr>
          <w:trHeight w:val="646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E89488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Zeng WN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m J Sports Med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aZW5nPC9BdXRob3I+PFllYXI+MjAyMTwvWWVhcj48UmVj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aZW5nPC9BdXRob3I+PFllYXI+MjAyMTwvWWVhcj48UmVj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90" w:tooltip="Zeng, 2021 #3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9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200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40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A77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900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D91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KGN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KGN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 (n=8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606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5FB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A2D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5C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conditioning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with KG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91F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wo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-week interva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FD5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687E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ll treatments slowed down OA progression. </w:t>
            </w:r>
            <w:r w:rsidRPr="00C72E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mbination between BMSCs and KGN increased these effects.</w:t>
            </w:r>
          </w:p>
        </w:tc>
      </w:tr>
      <w:tr w:rsidR="006D7A57" w:rsidRPr="003524BE" w14:paraId="460303BC" w14:textId="77777777" w:rsidTr="00D76ACF">
        <w:trPr>
          <w:trHeight w:val="237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EBF723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Zhang R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ell Transplan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Zhang&lt;/Author&gt;&lt;Year&gt;2021&lt;/Year&gt;&lt;RecNum&gt;39&lt;/RecNum&gt;&lt;DisplayText&gt;[91]&lt;/DisplayText&gt;&lt;record&gt;&lt;rec-number&gt;39&lt;/rec-number&gt;&lt;foreign-keys&gt;&lt;key app="EN" db-id="tftv92vp7dzzeleddtmvxfajd0z0awap2axv"&gt;39&lt;/key&gt;&lt;/foreign-keys&gt;&lt;ref-type name="Journal Article"&gt;17&lt;/ref-type&gt;&lt;contributors&gt;&lt;authors&gt;&lt;author&gt;Zhang, Rui&lt;/author&gt;&lt;author&gt;Zhang, Qiaoxia&lt;/author&gt;&lt;author&gt;Zou, Zhiyu&lt;/author&gt;&lt;author&gt;Li, Zheng&lt;/author&gt;&lt;author&gt;Jin, Meng&lt;/author&gt;&lt;author&gt;An, Jing&lt;/author&gt;&lt;author&gt;Li, Hui&lt;/author&gt;&lt;author&gt;Ma, Jianbing&lt;/author&gt;&lt;/authors&gt;&lt;/contributors&gt;&lt;titles&gt;&lt;title&gt;Curcumin Supplementation Enhances Bone Marrow Mesenchymal Stem Cells to Promote the Anabolism of Articular Chondrocytes and Cartilage Repair&lt;/title&gt;&lt;secondary-title&gt;Cell Transplant&lt;/secondary-title&gt;&lt;/titles&gt;&lt;periodical&gt;&lt;full-title&gt;Cell Transplant&lt;/full-title&gt;&lt;abbr-1&gt;Cell transplantation&lt;/abbr-1&gt;&lt;/periodical&gt;&lt;pages&gt;0963689721993776&lt;/pages&gt;&lt;volume&gt;30&lt;/volume&gt;&lt;dates&gt;&lt;year&gt;2021&lt;/year&gt;&lt;pub-dates&gt;&lt;date&gt;2021/01/01&lt;/date&gt;&lt;/pub-dates&gt;&lt;/dates&gt;&lt;publisher&gt;SAGE Publications Inc&lt;/publisher&gt;&lt;isbn&gt;0963-6897&lt;/isbn&gt;&lt;urls&gt;&lt;related-urls&gt;&lt;url&gt;https://doi.org/10.1177/0963689721993776&lt;/url&gt;&lt;/related-urls&gt;&lt;/urls&gt;&lt;electronic-resource-num&gt;10.1177/0963689721993776&lt;/electronic-resource-num&gt;&lt;access-date&gt;2022/09/05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91" w:tooltip="Zhang, 2021 #3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9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E5B5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2CF8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04D5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MIA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4515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curcumi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1095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011D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85625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1 x 10</w:t>
            </w: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it-IT"/>
              </w:rPr>
              <w:t>6</w:t>
            </w: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D8D67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7898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ingle injection</w:t>
            </w: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br/>
              <w:t>-</w:t>
            </w: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br/>
              <w:t>5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D2055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E30CC" w14:textId="77777777" w:rsidR="006D7A57" w:rsidRPr="00C72E53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it-IT"/>
              </w:rPr>
            </w:pP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it-IT"/>
              </w:rPr>
              <w:t xml:space="preserve">Curcumin enhanced the BMSC function. </w:t>
            </w:r>
            <w:r w:rsidRPr="00C72E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it-IT"/>
              </w:rPr>
              <w:br/>
              <w:t>Both groups alleviated OA progression</w:t>
            </w:r>
          </w:p>
        </w:tc>
      </w:tr>
      <w:tr w:rsidR="006D7A57" w:rsidRPr="003524BE" w14:paraId="77864835" w14:textId="77777777" w:rsidTr="00D76ACF">
        <w:trPr>
          <w:trHeight w:val="90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CB3266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Zong Z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one Joint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ab25nPC9BdXRob3I+PFllYXI+MjAyMTwvWWVhcj48UmVj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ab25nPC9BdXRob3I+PFllYXI+MjAyMTwvWWVhcj48UmVj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92" w:tooltip="Zong, 2021 #4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9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095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8EF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BE3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32A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high dose (n=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medium dose (n=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low dose (n=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154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228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51B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igh: 8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Medium: 4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Low: 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51F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2A7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10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925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EB4A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dium and high dose of BMSCs alleviated histological OA progression.</w:t>
            </w:r>
          </w:p>
        </w:tc>
      </w:tr>
      <w:tr w:rsidR="006D7A57" w:rsidRPr="003524BE" w14:paraId="764B4986" w14:textId="77777777" w:rsidTr="00D76ACF">
        <w:trPr>
          <w:trHeight w:val="60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58D00A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sadi S. et al.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Physiol In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Bc2FkaTwvQXV0aG9yPjxZZWFyPjIwMjA8L1llYXI+PFJl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Bc2FkaTwvQXV0aG9yPjxZZWFyPjIwMjA8L1llYXI+PFJl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3" w:tooltip="Asadi, 2020 #4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EF9F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63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9010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84FA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Meniscotib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ligament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incision 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41D1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O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 xml:space="preserve">3 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exercise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O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+ exercise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Exercise + O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Exercise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OA control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ealthy control (n=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003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lastRenderedPageBreak/>
              <w:t>Rat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BCC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8ACC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/Kg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8CED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317A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EE83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E4B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mbined therapy with exercise, BMSCs and O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it-IT"/>
              </w:rPr>
              <w:t>3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ignificantly increased the expression of SOX9 and HIF1 genes in the cartilage of rats with knee OA.</w:t>
            </w:r>
          </w:p>
        </w:tc>
      </w:tr>
      <w:tr w:rsidR="006D7A57" w:rsidRPr="003524BE" w14:paraId="0B26FD67" w14:textId="77777777" w:rsidTr="00D76ACF">
        <w:trPr>
          <w:trHeight w:val="548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415093A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hatab S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ell Bio Toxic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LaGF0YWI8L0F1dGhvcj48WWVhcj4yMDIwPC9ZZWFyPjxS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LaGF0YWI8L0F1dGhvcj48WWVhcj4yMDIwPC9ZZWFyPjxS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40" w:tooltip="Khatab, 2020 #4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4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AF8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41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E46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CC2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MIA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0A9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9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ncapsulated-BMSCs (n=2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aline (n=19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racking study (n=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B20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627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7A5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 × 1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ells                                                         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BA5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MSC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encapsula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in alginate bea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5C9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5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131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F798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alleviated pain in the OA model but did not slow OA progression.</w:t>
            </w:r>
          </w:p>
        </w:tc>
      </w:tr>
      <w:tr w:rsidR="006D7A57" w:rsidRPr="003524BE" w14:paraId="65039343" w14:textId="77777777" w:rsidTr="00D76ACF">
        <w:trPr>
          <w:trHeight w:val="619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1D4107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lifirenko O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Georgian Med New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Olifirenko&lt;/Author&gt;&lt;Year&gt;2020&lt;/Year&gt;&lt;RecNum&gt;43&lt;/RecNum&gt;&lt;DisplayText&gt;[61]&lt;/DisplayText&gt;&lt;record&gt;&lt;rec-number&gt;43&lt;/rec-number&gt;&lt;foreign-keys&gt;&lt;key app="EN" db-id="tftv92vp7dzzeleddtmvxfajd0z0awap2axv"&gt;43&lt;/key&gt;&lt;/foreign-keys&gt;&lt;ref-type name="Journal Article"&gt;17&lt;/ref-type&gt;&lt;contributors&gt;&lt;authors&gt;&lt;author&gt;Olifirenko, O.&lt;/author&gt;&lt;author&gt;Savosko, S.&lt;/author&gt;&lt;author&gt;Movchan, O.&lt;/author&gt;&lt;/authors&gt;&lt;/contributors&gt;&lt;auth-address&gt;Shupyk National Medical Academy of Postgraduate Education, Department of Orthopedics and Traumatology numero sign1, Kiev.&amp;#xD;Bogomolets National Medical University, Department of Histology and Embryology, Kiev, Ukraine.&lt;/auth-address&gt;&lt;titles&gt;&lt;title&gt;Knee Joint Structural Changes in Osteoarthritis and Injections of Platelet Rich Plasma and Bone Marrow Aspirate Concentrate&lt;/title&gt;&lt;secondary-title&gt;Georgian Med News&lt;/secondary-title&gt;&lt;alt-title&gt;Georgian medical news&lt;/alt-title&gt;&lt;/titles&gt;&lt;periodical&gt;&lt;full-title&gt;Georgian Med News&lt;/full-title&gt;&lt;abbr-1&gt;Georgian medical news&lt;/abbr-1&gt;&lt;/periodical&gt;&lt;alt-periodical&gt;&lt;full-title&gt;Georgian Med News&lt;/full-title&gt;&lt;abbr-1&gt;Georgian medical news&lt;/abbr-1&gt;&lt;/alt-periodical&gt;&lt;pages&gt;184-188&lt;/pages&gt;&lt;number&gt;303&lt;/number&gt;&lt;edition&gt;2020/08/26&lt;/edition&gt;&lt;keywords&gt;&lt;keyword&gt;Animals&lt;/keyword&gt;&lt;keyword&gt;Bone Marrow&lt;/keyword&gt;&lt;keyword&gt;*Cartilage Diseases&lt;/keyword&gt;&lt;keyword&gt;Knee Joint&lt;/keyword&gt;&lt;keyword&gt;*Osteoarthritis&lt;/keyword&gt;&lt;keyword&gt;*Osteoarthritis, Knee&lt;/keyword&gt;&lt;keyword&gt;*Platelet-Rich Plasma&lt;/keyword&gt;&lt;keyword&gt;Rabbits&lt;/keyword&gt;&lt;/keywords&gt;&lt;dates&gt;&lt;year&gt;2020&lt;/year&gt;&lt;pub-dates&gt;&lt;date&gt;Jun&lt;/date&gt;&lt;/pub-dates&gt;&lt;/dates&gt;&lt;isbn&gt;1512-0112 (Print)&amp;#xD;1512-0112 (Linking)&lt;/isbn&gt;&lt;accession-num&gt;32841203&lt;/accession-num&gt;&lt;urls&gt;&lt;related-urls&gt;&lt;url&gt;http://www.ncbi.nlm.nih.gov/pubmed/32841203&lt;/url&gt;&lt;/related-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61" w:tooltip="Olifirenko, 2020 #4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6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879F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C301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D5B6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7C2E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AC + PR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R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DCF6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329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int of car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20C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A3C2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341B8" w14:textId="77777777" w:rsidR="006D7A57" w:rsidRPr="00441412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4414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wo injections</w:t>
            </w:r>
            <w:r w:rsidRPr="004414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-week interval</w:t>
            </w:r>
            <w:r w:rsidRPr="004414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0.5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1299" w14:textId="77777777" w:rsidR="006D7A57" w:rsidRPr="00441412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414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month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F60DC" w14:textId="77777777" w:rsidR="006D7A57" w:rsidRPr="00441412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4414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e adjunct of BMAC to PRP did not improve the results.</w:t>
            </w:r>
          </w:p>
        </w:tc>
      </w:tr>
      <w:tr w:rsidR="006D7A57" w:rsidRPr="003524BE" w14:paraId="5158D566" w14:textId="77777777" w:rsidTr="00D76ACF">
        <w:trPr>
          <w:trHeight w:val="572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5356C2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hu CC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rthritis Res Ther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aHU8L0F1dGhvcj48WWVhcj4yMDIwPC9ZZWFyPjxSZWNO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aHU8L0F1dGhvcj48WWVhcj4yMDIwPC9ZZWFyPjxSZWNO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70" w:tooltip="Shu, 2020 #4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7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BC7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2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89E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7CC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3B7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(n=7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HA (n=7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(n=7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BF5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u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Humer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53E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97B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4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164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8B7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wo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-week interva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725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AE46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BMSCs but not HA significantly reduced late-stage cartilage proteoglycan loss and structural damage.</w:t>
            </w:r>
          </w:p>
        </w:tc>
      </w:tr>
      <w:tr w:rsidR="006D7A57" w:rsidRPr="003524BE" w14:paraId="0D86A64D" w14:textId="77777777" w:rsidTr="00D76ACF">
        <w:trPr>
          <w:trHeight w:val="900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7FF9AA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milton A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los On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YW1pbHRvbjwvQXV0aG9yPjxZZWFyPjIwMTk8L1llYXI+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jE0MTA3PC9wYWdl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YW1pbHRvbjwvQXV0aG9yPjxZZWFyPjIwMTk8L1llYXI+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jE0MTA3PC9wYWdl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3" w:tooltip="Hamilton, 2019 #4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D928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EB6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3F4B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FDFD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  <w:t>DiR-Fe-BMSCs (n=5)</w:t>
            </w:r>
            <w:r w:rsidRPr="00104B9C"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  <w:br/>
              <w:t>DiR-BMSCs (n=5)</w:t>
            </w:r>
            <w:r w:rsidRPr="00104B9C"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  <w:br/>
              <w:t>OA control (n=5)</w:t>
            </w:r>
            <w:r w:rsidRPr="00104B9C"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  <w:br/>
              <w:t>Sham control (n=5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AAF9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u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E289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702D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4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3D1F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fluorescent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iR or DiR-Fe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B840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4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474A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B22E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  <w:t xml:space="preserve">BMSCs provided an </w:t>
            </w:r>
            <w:r w:rsidRPr="00104B9C">
              <w:rPr>
                <w:rFonts w:ascii="Times New Roman" w:eastAsia="Times New Roman" w:hAnsi="Times New Roman" w:cs="Times New Roman"/>
                <w:color w:val="202020"/>
                <w:sz w:val="16"/>
                <w:szCs w:val="16"/>
                <w:lang w:val="en-US" w:eastAsia="it-IT"/>
              </w:rPr>
              <w:t>increase of homeostatic polarized macrophages, reducing pro-inflammatory macrophages in the synovium.</w:t>
            </w:r>
          </w:p>
        </w:tc>
      </w:tr>
      <w:tr w:rsidR="006D7A57" w:rsidRPr="003524BE" w14:paraId="15A9957F" w14:textId="77777777" w:rsidTr="00D76ACF">
        <w:trPr>
          <w:trHeight w:val="675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1A69C3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Jiang B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heranosti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KaWFuZzwvQXV0aG9yPjxZZWFyPjIwMTk8L1llYXI+PFJl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KaWFuZzwvQXV0aG9yPjxZZWFyPjIwMTk8L1llYXI+PFJl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7" w:tooltip="Jiang, 2019 #4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6F7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onkey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98A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05E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Naturaly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ccur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6B3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SC spheroid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2A9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key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ib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C88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CFC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150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D62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ree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-month interva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0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A45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 month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FEDF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mbryonic MSC spheroids and BMSCs improved clinical performance in spontaneous OA in rhesus macaques.</w:t>
            </w:r>
          </w:p>
        </w:tc>
      </w:tr>
      <w:tr w:rsidR="006D7A57" w:rsidRPr="003524BE" w14:paraId="47BF18F3" w14:textId="77777777" w:rsidTr="00D76ACF">
        <w:trPr>
          <w:trHeight w:val="67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25D8DE6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ahmoud EE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one Joint J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YWhtb3VkPC9BdXRob3I+PFllYXI+MjAxOTwvWWVhcj48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YWhtb3VkPC9BdXRob3I+PFllYXI+MjAxOTwvWWVhcj48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51" w:tooltip="Mahmoud, 2019 #4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5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9419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69A8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B78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7C6B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ultiple injection BMSCs (n=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ingle injection BMSCs (n=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5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FC41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335A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E5DE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521A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939D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/Three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40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BF69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month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F0B3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 injections slowed down histological OA progression, with multiple injections having greater effect.</w:t>
            </w:r>
          </w:p>
        </w:tc>
      </w:tr>
      <w:tr w:rsidR="006D7A57" w:rsidRPr="003524BE" w14:paraId="77FDA797" w14:textId="77777777" w:rsidTr="00D76ACF">
        <w:trPr>
          <w:trHeight w:val="1125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92CEA7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cKinney J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ur Cell Mater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Y0tpbm5leTwvQXV0aG9yPjxZZWFyPjIwMTk8L1llYXI+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Y0tpbm5leTwvQXV0aG9yPjxZZWFyPjIwMTk8L1llYXI+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56" w:tooltip="McKinney, 2019 #4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5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7B1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083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A85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AA1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ncapsulated-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mpty alginite capsules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ham control (n=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B6D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E2E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73C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9EC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SC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encapsul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5F8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5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CE6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62CB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ncapsulated BMSCs showed a chondroprotective role for articular cartilage in early-stage post-traumatic OA</w:t>
            </w:r>
          </w:p>
        </w:tc>
      </w:tr>
      <w:tr w:rsidR="006D7A57" w:rsidRPr="003524BE" w14:paraId="76EFFCF7" w14:textId="77777777" w:rsidTr="00D76ACF">
        <w:trPr>
          <w:trHeight w:val="67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913408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rrachina L.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C Vet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CYXJyYWNoaW5hPC9BdXRob3I+PFllYXI+MjAxODwvWWVh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CYXJyYWNoaW5hPC9BdXRob3I+PFllYXI+MjAxODwvWWVh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4" w:tooltip="Barrachina, 2018 #4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F011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Ponie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A845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arpal joints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49A8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mphotericin-B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A315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BMSCs-naïve (n = 7)</w:t>
            </w: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br/>
              <w:t>BMSCs-primed (n = 7)</w:t>
            </w: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br/>
              <w:t>OA control (n = 4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2FAD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ny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ternu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D109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1999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D121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MSC priming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NF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α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IF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γ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      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C71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wo injection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4-month interval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2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521B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month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C1B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 treatment alleviated OA progression. BMSC-primed treatment suggested more powerful effects.</w:t>
            </w:r>
          </w:p>
        </w:tc>
      </w:tr>
      <w:tr w:rsidR="006D7A57" w:rsidRPr="003524BE" w14:paraId="62E9B1BB" w14:textId="77777777" w:rsidTr="00D76ACF">
        <w:trPr>
          <w:trHeight w:val="675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6FC8867D" w14:textId="77777777" w:rsidR="006D7A57" w:rsidRPr="00924571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</w:pP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t>Cao DN et al.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>Bio-Des Manuf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 xml:space="preserve">201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Cao&lt;/Author&gt;&lt;Year&gt;2018&lt;/Year&gt;&lt;RecNum&gt;15&lt;/RecNum&gt;&lt;DisplayText&gt;[11]&lt;/DisplayText&gt;&lt;record&gt;&lt;rec-number&gt;15&lt;/rec-number&gt;&lt;foreign-keys&gt;&lt;key app="EN" db-id="tftv92vp7dzzeleddtmvxfajd0z0awap2axv"&gt;15&lt;/key&gt;&lt;/foreign-keys&gt;&lt;ref-type name="Journal Article"&gt;17&lt;/ref-type&gt;&lt;contributors&gt;&lt;authors&gt;&lt;author&gt;Cao, Danna&lt;/author&gt;&lt;author&gt;Ma, Liang&lt;/author&gt;&lt;author&gt;Han, Xiaodong&lt;/author&gt;&lt;author&gt;Dong, Lingqing&lt;/author&gt;&lt;author&gt;Yu, M.&lt;/author&gt;&lt;author&gt;Zhang, Bin&lt;/author&gt;&lt;author&gt;Ying, Binbin&lt;/author&gt;&lt;/authors&gt;&lt;/contributors&gt;&lt;titles&gt;&lt;title&gt;ALK5 transfection of bone marrow mesenchymal stem cells to repair osteoarthritis of knee joint&lt;/title&gt;&lt;secondary-title&gt;Bio-Design and Manufacturing&lt;/secondary-title&gt;&lt;/titles&gt;&lt;periodical&gt;&lt;full-title&gt;Bio-Design and Manufacturing&lt;/full-title&gt;&lt;/periodical&gt;&lt;pages&gt;1-11&lt;/pages&gt;&lt;volume&gt;1&lt;/volume&gt;&lt;dates&gt;&lt;year&gt;2018&lt;/year&gt;&lt;/dates&gt;&lt;urls&gt;&lt;/urls&gt;&lt;electronic-resource-num&gt;10.1007/s42242-018-0012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 w:rsidRPr="00C11A4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de-DE" w:eastAsia="it-IT"/>
              </w:rPr>
              <w:t>[</w:t>
            </w:r>
            <w:hyperlink w:anchor="_ENREF_11" w:tooltip="Cao, 2018 #15" w:history="1">
              <w:r w:rsidRPr="00C11A4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de-DE" w:eastAsia="it-IT"/>
                </w:rPr>
                <w:t>11</w:t>
              </w:r>
            </w:hyperlink>
            <w:r w:rsidRPr="00C11A4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de-DE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65D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C43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938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935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LK5 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3C6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u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877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CB6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3E8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ransfection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ALK5 plasmid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C00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0.1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3B8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C7B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slowed histological OA progression. ALK transfection improved this effect.</w:t>
            </w:r>
          </w:p>
        </w:tc>
      </w:tr>
      <w:tr w:rsidR="006D7A57" w:rsidRPr="003524BE" w14:paraId="502A1C44" w14:textId="77777777" w:rsidTr="00D76ACF">
        <w:trPr>
          <w:trHeight w:val="551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3A544A5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hen YC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J Taiwan Inst Chem Eng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Chen&lt;/Author&gt;&lt;Year&gt;2018&lt;/Year&gt;&lt;RecNum&gt;50&lt;/RecNum&gt;&lt;DisplayText&gt;[16]&lt;/DisplayText&gt;&lt;record&gt;&lt;rec-number&gt;50&lt;/rec-number&gt;&lt;foreign-keys&gt;&lt;key app="EN" db-id="tftv92vp7dzzeleddtmvxfajd0z0awap2axv"&gt;50&lt;/key&gt;&lt;/foreign-keys&gt;&lt;ref-type name="Journal Article"&gt;17&lt;/ref-type&gt;&lt;contributors&gt;&lt;authors&gt;&lt;author&gt;Chen, Yu-Chun&lt;/author&gt;&lt;author&gt;Hsu, Yuan-Ming&lt;/author&gt;&lt;author&gt;Tan, Kinn Poay&lt;/author&gt;&lt;author&gt;Fang, Hsu-Wei&lt;/author&gt;&lt;author&gt;Chang, Chih-Hung&lt;/author&gt;&lt;/authors&gt;&lt;/contributors&gt;&lt;titles&gt;&lt;title&gt;Intraarticular injection for rabbit knee osteoarthritis: effectiveness among hyaluronic acid, platelet-rich plasma, and mesenchymal stem cells&lt;/title&gt;&lt;secondary-title&gt;Journal of the Taiwan Institute of Chemical Engineers&lt;/secondary-title&gt;&lt;/titles&gt;&lt;periodical&gt;&lt;full-title&gt;Journal of the Taiwan Institute of Chemical Engineers&lt;/full-title&gt;&lt;/periodical&gt;&lt;pages&gt;138-145&lt;/pages&gt;&lt;volume&gt;91&lt;/volume&gt;&lt;keywords&gt;&lt;keyword&gt;Platelet-rich plasma&lt;/keyword&gt;&lt;keyword&gt;Mesenchymal stem cells&lt;/keyword&gt;&lt;keyword&gt;Hyaluronic acid&lt;/keyword&gt;&lt;keyword&gt;Osteoarthritis&lt;/keyword&gt;&lt;keyword&gt;Cell therapy&lt;/keyword&gt;&lt;/keywords&gt;&lt;dates&gt;&lt;year&gt;2018&lt;/year&gt;&lt;pub-dates&gt;&lt;date&gt;2018/10/01/&lt;/date&gt;&lt;/pub-dates&gt;&lt;/dates&gt;&lt;isbn&gt;1876-1070&lt;/isbn&gt;&lt;urls&gt;&lt;related-urls&gt;&lt;url&gt;https://www.sciencedirect.com/science/article/pii/S1876107018303596&lt;/url&gt;&lt;/related-urls&gt;&lt;/urls&gt;&lt;electronic-resource-num&gt;https://doi.org/10.1016/j.jtice.2018.05.0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16" w:tooltip="Chen, 2018 #5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5E68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18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9452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E8B9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CD51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P + BMSC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+ BMSC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+ PRP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PRP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am control (n=3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80C5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EDB9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B3C9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F8B8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86F6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400 μ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635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month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9129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RP + BMSCs could be considered as a promising biological method for OA treatment.</w:t>
            </w:r>
          </w:p>
        </w:tc>
      </w:tr>
      <w:tr w:rsidR="006D7A57" w:rsidRPr="003524BE" w14:paraId="73EFF305" w14:textId="77777777" w:rsidTr="00D76ACF">
        <w:trPr>
          <w:trHeight w:val="70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A8B438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sando G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issue Eng Part C Method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EZXNhbmRvPC9BdXRob3I+PFllYXI+MjAxODwvWWVhcj48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EZXNhbmRvPC9BdXRob3I+PFllYXI+MjAxODwvWWVhcj48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22" w:tooltip="Desando, 2018 #5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98DC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8E2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F74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B7E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HA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AC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AC + HA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am control (n=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0EB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FDE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panded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or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Point of car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AA69" w14:textId="77777777" w:rsidR="006D7A57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  <w:p w14:paraId="32CC650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59B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A6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300 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56C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0E9A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and BMC slowed OA progression in the cartilage, synovium, and meniscus.</w:t>
            </w:r>
          </w:p>
        </w:tc>
      </w:tr>
      <w:tr w:rsidR="006D7A57" w:rsidRPr="003524BE" w14:paraId="2A684C67" w14:textId="77777777" w:rsidTr="00D76ACF">
        <w:trPr>
          <w:trHeight w:val="676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74AFAB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Prasadam I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ab Inves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QcmFzYWRhbTwvQXV0aG9yPjxZZWFyPjIwMTg8L1llYXI+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QcmFzYWRhbTwvQXV0aG9yPjxZZWFyPjIwMTg8L1llYXI+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66" w:tooltip="Prasadam, 2018 #5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6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B1C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-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DCA9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24F7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0244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C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AC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ham contro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CF1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0DB7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0AD6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98A0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13C8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75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C0F5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53FA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ixed BMSCs + ACCs treatment was effective in regenerating damaged cartilage in OA disease models.</w:t>
            </w:r>
          </w:p>
        </w:tc>
      </w:tr>
      <w:tr w:rsidR="006D7A57" w:rsidRPr="003524BE" w14:paraId="5D4F7058" w14:textId="77777777" w:rsidTr="00D76ACF">
        <w:trPr>
          <w:trHeight w:val="463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E47E32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de CC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Exp Geront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VZGU8L0F1dGhvcj48WWVhcj4yMDE4PC9ZZWFyPjxSZWNO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VZGU8L0F1dGhvcj48WWVhcj4yMDE4PC9ZZWFyPjxSZWNO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79" w:tooltip="Ude, 2018 #5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7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6A4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B2E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3FF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4D0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D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FA2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B61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F5C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00E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t xml:space="preserve">Chondrogenic </w:t>
            </w: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br/>
              <w:t>lineage indu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728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E83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4E55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oth BMSCs and ADSCs treatments had significantly improved cartilage scores compared to the controls.</w:t>
            </w:r>
          </w:p>
        </w:tc>
      </w:tr>
      <w:tr w:rsidR="006D7A57" w:rsidRPr="003524BE" w14:paraId="1FBC8442" w14:textId="77777777" w:rsidTr="00D76ACF">
        <w:trPr>
          <w:trHeight w:val="430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4B95BC6E" w14:textId="77777777" w:rsidR="006D7A57" w:rsidRPr="00924571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</w:pP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t>Wang Z et al.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>J Orthop Res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 xml:space="preserve">201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Wang&lt;/Author&gt;&lt;Year&gt;2018&lt;/Year&gt;&lt;RecNum&gt;54&lt;/RecNum&gt;&lt;DisplayText&gt;[85]&lt;/DisplayText&gt;&lt;record&gt;&lt;rec-number&gt;54&lt;/rec-number&gt;&lt;foreign-keys&gt;&lt;key app="EN" db-id="tftv92vp7dzzeleddtmvxfajd0z0awap2axv"&gt;54&lt;/key&gt;&lt;/foreign-keys&gt;&lt;ref-type name="Journal Article"&gt;17&lt;/ref-type&gt;&lt;contributors&gt;&lt;authors&gt;&lt;author&gt;Wang, Z.&lt;/author&gt;&lt;author&gt;Zhai, C.&lt;/author&gt;&lt;author&gt;Fei, H.&lt;/author&gt;&lt;author&gt;Hu, J.&lt;/author&gt;&lt;author&gt;Cui, W.&lt;/author&gt;&lt;author&gt;Li, Z.&lt;/author&gt;&lt;author&gt;Fan, W.&lt;/author&gt;&lt;/authors&gt;&lt;/contributors&gt;&lt;auth-address&gt;Department of Orthopedics, The First Affiliated Hospital with Nanjing Medical University, 300 Guang Zhou Road, Nanjing 210029, China.&amp;#xD;Department of Orthopedics, Luhe people&amp;apos;s Hospital of Nanjing, Nanjing, China.&lt;/auth-address&gt;&lt;titles&gt;&lt;title&gt;Intraarticular injection autologous platelet-rich plasma and bone marrow concentrate in a goat osteoarthritis model&lt;/title&gt;&lt;secondary-title&gt;J Orthop Res&lt;/secondary-title&gt;&lt;alt-title&gt;Journal of orthopaedic research : official publication of the Orthopaedic Research Society&lt;/alt-title&gt;&lt;/titles&gt;&lt;periodical&gt;&lt;full-title&gt;J Orthop Res&lt;/full-title&gt;&lt;abbr-1&gt;Journal of orthopaedic research : official publication of the Orthopaedic Research Society&lt;/abbr-1&gt;&lt;/periodical&gt;&lt;alt-periodical&gt;&lt;full-title&gt;J Orthop Res&lt;/full-title&gt;&lt;abbr-1&gt;Journal of orthopaedic research : official publication of the Orthopaedic Research Society&lt;/abbr-1&gt;&lt;/alt-periodical&gt;&lt;edition&gt;2018/02/22&lt;/edition&gt;&lt;dates&gt;&lt;year&gt;2018&lt;/year&gt;&lt;pub-dates&gt;&lt;date&gt;Feb 21&lt;/date&gt;&lt;/pub-dates&gt;&lt;/dates&gt;&lt;isbn&gt;1554-527X (Electronic)&amp;#xD;0736-0266 (Linking)&lt;/isbn&gt;&lt;accession-num&gt;29464749&lt;/accession-num&gt;&lt;urls&gt;&lt;related-urls&gt;&lt;url&gt;http://www.ncbi.nlm.nih.gov/pubmed/29464749&lt;/url&gt;&lt;/related-urls&gt;&lt;/urls&gt;&lt;electronic-resource-num&gt;10.1002/jor.23877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85" w:tooltip="Wang, 2018 #5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8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AA75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o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2BD9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F8BB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0BBB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AC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PRP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aline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Control (n=6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D033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0C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int of car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40E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689E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52E4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ree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4-week interval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DE91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4A64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1C1D1E"/>
                <w:sz w:val="16"/>
                <w:szCs w:val="16"/>
                <w:lang w:val="en-US" w:eastAsia="it-IT"/>
              </w:rPr>
              <w:t>BMAC inhibited inflammation and prevented progressive cartilage degeneration, with higher effects compared to PRP.</w:t>
            </w:r>
          </w:p>
        </w:tc>
      </w:tr>
      <w:tr w:rsidR="006D7A57" w:rsidRPr="003524BE" w14:paraId="0F8E92D7" w14:textId="77777777" w:rsidTr="00D76ACF">
        <w:trPr>
          <w:trHeight w:val="163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E2A98D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Xia TW et al.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nn Transl Med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YaWE8L0F1dGhvcj48WWVhcj4yMDE4PC9ZZWFyPjxSZWNO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YaWE8L0F1dGhvcj48WWVhcj4yMDE4PC9ZZWFyPjxSZWNO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88" w:tooltip="Xia, 2018 #5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8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3BA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Pig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B96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A92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6B7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6 joint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6 joint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07A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423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532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063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PIO nanoparticle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456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ur injection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1-week interval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3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D58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7F2E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 thera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tic effect after injection of BMSCs was found.</w:t>
            </w:r>
          </w:p>
        </w:tc>
      </w:tr>
      <w:tr w:rsidR="006D7A57" w:rsidRPr="003524BE" w14:paraId="2695AC81" w14:textId="77777777" w:rsidTr="00D76ACF">
        <w:trPr>
          <w:trHeight w:val="596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6BA3EC9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hatti FU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steoarthritis Cartilag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CaGF0dGk8L0F1dGhvcj48WWVhcj4yMDE3PC9ZZWFyPjxS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CaGF0dGk8L0F1dGhvcj48WWVhcj4yMDE3PC9ZZWFyPjxS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6" w:tooltip="Bhatti, 2017 #5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8365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8BD2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C96E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69FD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Vitamin E (n=1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 (n=18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EFF9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FB00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C4A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8B7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Vitamin E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preconditioning.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Cells labeled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KH26 dye.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C373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100 μ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86C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38BC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itamin E pretreated BMSCs had an improved ability to impede the progression of OA.</w:t>
            </w:r>
          </w:p>
        </w:tc>
      </w:tr>
      <w:tr w:rsidR="006D7A57" w:rsidRPr="003524BE" w14:paraId="3D463F4E" w14:textId="77777777" w:rsidTr="00D76ACF">
        <w:trPr>
          <w:trHeight w:val="135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707A395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hapman V et al.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tem Cells Int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Chapman&lt;/Author&gt;&lt;Year&gt;2017&lt;/Year&gt;&lt;RecNum&gt;57&lt;/RecNum&gt;&lt;DisplayText&gt;[15]&lt;/DisplayText&gt;&lt;record&gt;&lt;rec-number&gt;57&lt;/rec-number&gt;&lt;foreign-keys&gt;&lt;key app="EN" db-id="tftv92vp7dzzeleddtmvxfajd0z0awap2axv"&gt;57&lt;/key&gt;&lt;/foreign-keys&gt;&lt;ref-type name="Journal Article"&gt;17&lt;/ref-type&gt;&lt;contributors&gt;&lt;authors&gt;&lt;author&gt;Chapman, V.&lt;/author&gt;&lt;author&gt;Markides, H.&lt;/author&gt;&lt;author&gt;Sagar, D. R.&lt;/author&gt;&lt;author&gt;Xu, L.&lt;/author&gt;&lt;author&gt;Burston, J. J.&lt;/author&gt;&lt;author&gt;Mapp, P.&lt;/author&gt;&lt;author&gt;Kay, A.&lt;/author&gt;&lt;author&gt;Morris, R. H.&lt;/author&gt;&lt;author&gt;Kehoe, O.&lt;/author&gt;&lt;author&gt;El Haj, A. J.&lt;/author&gt;&lt;/authors&gt;&lt;/contributors&gt;&lt;auth-address&gt;Arthritis Research UK Pain Centre and School of Life Sciences, University of Nottingham, Nottingham, UK.&amp;#xD;Institute for Science and Technology in Medicine, Guy Hilton Research Centre, Keele University, Staffordshire, UK.&amp;#xD;Institute for Science and Technology in Medicine, Keele University at RJAH Orthopaedic Hospital, Oswestry, UK.&amp;#xD;School of Science and Technology, Nottingham Trent University, Nottingham, UK.&lt;/auth-address&gt;&lt;titles&gt;&lt;title&gt;Therapeutic Benefit for Late, but Not Early, Passage Mesenchymal Stem Cells on Pain Behaviour in an Animal Model of Osteoarthritis&lt;/title&gt;&lt;secondary-title&gt;Stem Cells Int&lt;/secondary-title&gt;&lt;alt-title&gt;Stem cells international&lt;/alt-title&gt;&lt;/titles&gt;&lt;periodical&gt;&lt;full-title&gt;Stem Cells Int&lt;/full-title&gt;&lt;abbr-1&gt;Stem cells international&lt;/abbr-1&gt;&lt;/periodical&gt;&lt;alt-periodical&gt;&lt;full-title&gt;Stem Cells Int&lt;/full-title&gt;&lt;abbr-1&gt;Stem cells international&lt;/abbr-1&gt;&lt;/alt-periodical&gt;&lt;pages&gt;2905104&lt;/pages&gt;&lt;volume&gt;2017&lt;/volume&gt;&lt;edition&gt;2018/02/13&lt;/edition&gt;&lt;dates&gt;&lt;year&gt;2017&lt;/year&gt;&lt;/dates&gt;&lt;isbn&gt;1687-966X (Print)&lt;/isbn&gt;&lt;accession-num&gt;29434641&lt;/accession-num&gt;&lt;urls&gt;&lt;related-urls&gt;&lt;url&gt;http://www.ncbi.nlm.nih.gov/pubmed/29434641&lt;/url&gt;&lt;/related-urls&gt;&lt;/urls&gt;&lt;custom2&gt;5757143&lt;/custom2&gt;&lt;electronic-resource-num&gt;10.1155/2017/2905104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15" w:tooltip="Chapman, 2017 #5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7959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</w:t>
            </w: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2C97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6DDA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2B98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arly passage BMSCs (n=10)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ate passage BMSCs (n=12)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ate passage SiMAG BMSCs (n=11)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Kenalog (n=8)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22)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ham controls (n=1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5988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use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)</w:t>
            </w:r>
            <w:r w:rsidRPr="00A4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A526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8EA1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5 x 10</w:t>
            </w: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7893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belling with </w:t>
            </w: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SiMA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812F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10 μg/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C37C" w14:textId="77777777" w:rsidR="006D7A57" w:rsidRPr="00A45D8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 day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75CF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A45D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either treatment altered progression of joint pathology nor inflammation. Late passage BMSCs had superior effect on weight-bearing vs early passage BMSCs.</w:t>
            </w:r>
          </w:p>
        </w:tc>
      </w:tr>
      <w:tr w:rsidR="006D7A57" w:rsidRPr="003524BE" w14:paraId="297F9047" w14:textId="77777777" w:rsidTr="00D76ACF">
        <w:trPr>
          <w:trHeight w:val="393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4AF7696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senza S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ciR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&lt;EndNote&gt;&lt;Cite&gt;&lt;Author&gt;Cosenza&lt;/Author&gt;&lt;Year&gt;2017&lt;/Year&gt;&lt;RecNum&gt;58&lt;/RecNum&gt;&lt;DisplayText&gt;[18]&lt;/DisplayText&gt;&lt;record&gt;&lt;rec-number&gt;58&lt;/rec-number&gt;&lt;foreign-keys&gt;&lt;key app="EN" db-id="tftv92vp7dzzeleddtmvxfajd0z0awap2axv"&gt;58&lt;/key&gt;&lt;/foreign-keys&gt;&lt;ref-type name="Journal Article"&gt;17&lt;/ref-type&gt;&lt;contributors&gt;&lt;authors&gt;&lt;author&gt;Cosenza, Stella&lt;/author&gt;&lt;author&gt;Ruiz, Maxime&lt;/author&gt;&lt;author&gt;Toupet, Karine&lt;/author&gt;&lt;author&gt;Jorgensen, Christian&lt;/author&gt;&lt;author&gt;Noël, Danièle&lt;/author&gt;&lt;/authors&gt;&lt;/contributors&gt;&lt;titles&gt;&lt;title&gt;Mesenchymal stem cells derived exosomes and microparticles protect cartilage and bone from degradation in osteoarthritis&lt;/title&gt;&lt;secondary-title&gt;Scientific Reports&lt;/secondary-title&gt;&lt;/titles&gt;&lt;periodical&gt;&lt;full-title&gt;Scientific Reports&lt;/full-title&gt;&lt;/periodical&gt;&lt;pages&gt;16214&lt;/pages&gt;&lt;volume&gt;7&lt;/volume&gt;&lt;number&gt;1&lt;/number&gt;&lt;dates&gt;&lt;year&gt;2017&lt;/year&gt;&lt;pub-dates&gt;&lt;date&gt;2017/11/24&lt;/date&gt;&lt;/pub-dates&gt;&lt;/dates&gt;&lt;isbn&gt;2045-2322&lt;/isbn&gt;&lt;urls&gt;&lt;related-urls&gt;&lt;url&gt;https://doi.org/10.1038/s41598-017-15376-8&lt;/url&gt;&lt;/related-urls&gt;&lt;/urls&gt;&lt;electronic-resource-num&gt;10.1038/s41598-017-15376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18" w:tooltip="Cosenza, 2017 #5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1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46F7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5CFA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CDB5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llagenase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77AF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 Exosomes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icroparticle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 (n=15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6025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u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4B9E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D3F0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763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8D5E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5 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3770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 day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94B0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, Exos, and microparticles exerted similar effect, alleviating OA progression in µCT analysis</w:t>
            </w:r>
          </w:p>
        </w:tc>
      </w:tr>
      <w:tr w:rsidR="006D7A57" w:rsidRPr="003524BE" w14:paraId="5C7D3F97" w14:textId="77777777" w:rsidTr="00D76ACF">
        <w:trPr>
          <w:trHeight w:val="32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DCEB3A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eng BY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ncotarge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QZW5nPC9BdXRob3I+PFllYXI+MjAxNzwvWWVhcj48UmVj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QZW5nPC9BdXRob3I+PFllYXI+MjAxNzwvWWVhcj48UmVj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64" w:tooltip="Peng, 2017 #5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6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1E6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130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196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70E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ham control (n=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9B7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477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A56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4B7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Trasduction wiht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HPV-16 E6/E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C3D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C32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 month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778A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istological progression of OA was slowed down by BMSC injections.</w:t>
            </w:r>
          </w:p>
        </w:tc>
      </w:tr>
      <w:tr w:rsidR="006D7A57" w:rsidRPr="003524BE" w14:paraId="2B3374E1" w14:textId="77777777" w:rsidTr="00D76ACF">
        <w:trPr>
          <w:trHeight w:val="900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4BFD6D4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hiang ER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los On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DaGlhbmc8L0F1dGhvcj48WWVhcj4yMDE2PC9ZZWFyPjxS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E0OTgzNTwvcGFnZXM+PHZvbHVtZT4xMTwvdm9sdW1l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DaGlhbmc8L0F1dGhvcj48WWVhcj4yMDE2PC9ZZWFyPjxS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E0OTgzNTwvcGFnZXM+PHZvbHVtZT4xMTwvdm9sdW1l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17" w:tooltip="Chiang, 2016 #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62C6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390E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A4A4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F67C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+ HA (n=18 knee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A (n=18 knee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0 joint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ham control (n=10 joints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CC75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805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1C35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93D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sion under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hypoxic condit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9F59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0.4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FB04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B128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tter histological scores were observed with the combination of BMSCs and HA compared to HA alone.</w:t>
            </w:r>
          </w:p>
        </w:tc>
      </w:tr>
      <w:tr w:rsidR="006D7A57" w:rsidRPr="003524BE" w14:paraId="57646808" w14:textId="77777777" w:rsidTr="00D76ACF">
        <w:trPr>
          <w:trHeight w:val="6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017A46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arrell E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tem Cell Res Ther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Farrell&lt;/Author&gt;&lt;Year&gt;2016&lt;/Year&gt;&lt;RecNum&gt;61&lt;/RecNum&gt;&lt;DisplayText&gt;[24]&lt;/DisplayText&gt;&lt;record&gt;&lt;rec-number&gt;61&lt;/rec-number&gt;&lt;foreign-keys&gt;&lt;key app="EN" db-id="tftv92vp7dzzeleddtmvxfajd0z0awap2axv"&gt;61&lt;/key&gt;&lt;/foreign-keys&gt;&lt;ref-type name="Journal Article"&gt;17&lt;/ref-type&gt;&lt;contributors&gt;&lt;authors&gt;&lt;author&gt;Farrell, Eric&lt;/author&gt;&lt;author&gt;Fahy, Niamh&lt;/author&gt;&lt;author&gt;Ryan, Aideen E.&lt;/author&gt;&lt;author&gt;Flatharta, Cathal O.&lt;/author&gt;&lt;author&gt;O’Flynn, Lisa&lt;/author&gt;&lt;author&gt;Ritter, Thomas&lt;/author&gt;&lt;author&gt;Murphy, J. Mary&lt;/author&gt;&lt;/authors&gt;&lt;/contributors&gt;&lt;titles&gt;&lt;title&gt;vIL-10-overexpressing human MSCs modulate naïve and activated T lymphocytes following induction of collagenase-induced osteoarthritis&lt;/title&gt;&lt;secondary-title&gt;Stem Cell Res Ther&lt;/secondary-title&gt;&lt;/titles&gt;&lt;periodical&gt;&lt;full-title&gt;Stem Cell Res Ther&lt;/full-title&gt;&lt;abbr-1&gt;Stem cell research &amp;amp; therapy&lt;/abbr-1&gt;&lt;/periodical&gt;&lt;pages&gt;74&lt;/pages&gt;&lt;volume&gt;7&lt;/volume&gt;&lt;number&gt;1&lt;/number&gt;&lt;dates&gt;&lt;year&gt;2016&lt;/year&gt;&lt;pub-dates&gt;&lt;date&gt;2016/05/18&lt;/date&gt;&lt;/pub-dates&gt;&lt;/dates&gt;&lt;isbn&gt;1757-6512&lt;/isbn&gt;&lt;urls&gt;&lt;related-urls&gt;&lt;url&gt;https://doi.org/10.1186/s13287-016-0331-2&lt;/url&gt;&lt;/related-urls&gt;&lt;/urls&gt;&lt;electronic-resource-num&gt;10.1186/s13287-016-0331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24" w:tooltip="Farrell, 2016 #6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2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7E0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A93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88E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llagenase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DAE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dNull 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dIL-10 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Virus AdIL-10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35A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F7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520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4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06F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ransduction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AdIL-1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A21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6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67C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0067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clear reduction in disease onset or progression after BMSCs injection was found.</w:t>
            </w:r>
          </w:p>
        </w:tc>
      </w:tr>
      <w:tr w:rsidR="006D7A57" w:rsidRPr="003524BE" w14:paraId="7C8E70C3" w14:textId="77777777" w:rsidTr="00D76ACF">
        <w:trPr>
          <w:trHeight w:val="112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41F7D73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upta PK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rthritis Res Ther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HdXB0YTwvQXV0aG9yPjxZZWFyPjIwMTY8L1llYXI+PFJl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HdXB0YTwvQXV0aG9yPjxZZWFyPjIwMTY8L1llYXI+PFJl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1" w:tooltip="Gupta, 2016 #6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850C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0403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CF20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MIA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9AC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gh dose BMSCs + HA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Low dose BMSCs + HA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am (n=6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8CDB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9C41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3BC6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igh: 1,3 x 1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 xml:space="preserve">6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ell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ow: 6 x 1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FC1C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49D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3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22AC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ECE5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+ HA slowed histological OA progression and alleviated pain.</w:t>
            </w:r>
          </w:p>
        </w:tc>
      </w:tr>
      <w:tr w:rsidR="006D7A57" w:rsidRPr="003524BE" w14:paraId="47755D15" w14:textId="77777777" w:rsidTr="00D76ACF">
        <w:trPr>
          <w:trHeight w:val="67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</w:tcPr>
          <w:p w14:paraId="7F88D987" w14:textId="77777777" w:rsidR="006D7A57" w:rsidRPr="00924571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</w:pP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lastRenderedPageBreak/>
              <w:t>Maumus M et al.</w:t>
            </w:r>
          </w:p>
          <w:p w14:paraId="400E1770" w14:textId="77777777" w:rsidR="006D7A57" w:rsidRPr="00924571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</w:pP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t>Front Immunol</w:t>
            </w:r>
          </w:p>
          <w:p w14:paraId="77A60637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A66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Maumus&lt;/Author&gt;&lt;Year&gt;2016&lt;/Year&gt;&lt;RecNum&gt;63&lt;/RecNum&gt;&lt;DisplayText&gt;[54]&lt;/DisplayText&gt;&lt;record&gt;&lt;rec-number&gt;63&lt;/rec-number&gt;&lt;foreign-keys&gt;&lt;key app="EN" db-id="tftv92vp7dzzeleddtmvxfajd0z0awap2axv"&gt;63&lt;/key&gt;&lt;/foreign-keys&gt;&lt;ref-type name="Journal Article"&gt;17&lt;/ref-type&gt;&lt;contributors&gt;&lt;authors&gt;&lt;author&gt;Maumus, M.&lt;/author&gt;&lt;author&gt;Roussignol, G.&lt;/author&gt;&lt;author&gt;Toupet, K.&lt;/author&gt;&lt;author&gt;Penarier, G.&lt;/author&gt;&lt;author&gt;Bentz, I.&lt;/author&gt;&lt;author&gt;Teixeira, S.&lt;/author&gt;&lt;author&gt;Oustric, D.&lt;/author&gt;&lt;author&gt;Jung, M.&lt;/author&gt;&lt;author&gt;Lepage, O.&lt;/author&gt;&lt;author&gt;Steinberg, R.&lt;/author&gt;&lt;author&gt;Jorgensen, C.&lt;/author&gt;&lt;author&gt;Noel, D.&lt;/author&gt;&lt;/authors&gt;&lt;/contributors&gt;&lt;auth-address&gt;U1183, INSERM, Hopital Saint-Eloi, Montpellier, France; Montpellier University, UFR de Medecine, Montpellier, France.&amp;#xD;Sanofi , Montpellier , France.&amp;#xD;GREMERES-ICE, University of Lyon , Marcy l&amp;apos;Etoile , France.&amp;#xD;U1183, INSERM, Hopital Saint-Eloi, Montpellier, France; Montpellier University, UFR de Medecine, Montpellier, France; Clinical Immunology and Osteoarticular Diseases Therapeutic Unit, Hopital Lapeyronie, Montpellier, France.&lt;/auth-address&gt;&lt;titles&gt;&lt;title&gt;Utility of a Mouse Model of Osteoarthritis to Demonstrate Cartilage Protection by IFNgamma-Primed Equine Mesenchymal Stem Cells&lt;/title&gt;&lt;secondary-title&gt;Front Immunol&lt;/secondary-title&gt;&lt;alt-title&gt;Frontiers in immunology&lt;/alt-title&gt;&lt;/titles&gt;&lt;periodical&gt;&lt;full-title&gt;Front Immunol&lt;/full-title&gt;&lt;abbr-1&gt;Frontiers in immunology&lt;/abbr-1&gt;&lt;/periodical&gt;&lt;alt-periodical&gt;&lt;full-title&gt;Front Immunol&lt;/full-title&gt;&lt;abbr-1&gt;Frontiers in immunology&lt;/abbr-1&gt;&lt;/alt-periodical&gt;&lt;pages&gt;392&lt;/pages&gt;&lt;volume&gt;7&lt;/volume&gt;&lt;edition&gt;2016/10/13&lt;/edition&gt;&lt;dates&gt;&lt;year&gt;2016&lt;/year&gt;&lt;/dates&gt;&lt;isbn&gt;1664-3224 (Print)&amp;#xD;1664-3224 (Linking)&lt;/isbn&gt;&lt;accession-num&gt;27729913&lt;/accession-num&gt;&lt;urls&gt;&lt;related-urls&gt;&lt;url&gt;http://www.ncbi.nlm.nih.gov/pubmed/27729913&lt;/url&gt;&lt;/related-urls&gt;&lt;/urls&gt;&lt;custom2&gt;5037129&lt;/custom2&gt;&lt;electronic-resource-num&gt;10.3389/fimmu.2016.0039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54" w:tooltip="Maumus, 2016 #6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5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966B7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0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64257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BBE80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Collagenase 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jection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80580" w14:textId="77777777" w:rsidR="006D7A57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n=10)</w:t>
            </w:r>
          </w:p>
          <w:p w14:paraId="75E7C08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Low-dose 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en-US" w:eastAsia="it-IT"/>
              </w:rPr>
              <w:t>ASCs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n=10)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High-dose 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en-US" w:eastAsia="it-IT"/>
              </w:rPr>
              <w:t>ASCs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n=10)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Low-dose IFNγ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en-US" w:eastAsia="it-IT"/>
              </w:rPr>
              <w:t>ASCs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n=10)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igh-dose IFNγ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en-US" w:eastAsia="it-IT"/>
              </w:rPr>
              <w:t>ASCs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n=10)</w:t>
            </w:r>
            <w:r w:rsidRPr="009C4B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0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23B15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18372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C9F0E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EB27B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1DCB7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8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D55FD" w14:textId="77777777" w:rsidR="006D7A57" w:rsidRPr="008A660F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 day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A887FA" w14:textId="77777777" w:rsidR="006D7A57" w:rsidRPr="00FA0ABE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Both BMSCs and ASCs </w:t>
            </w:r>
            <w:r w:rsidRPr="00FA0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evealed protection against cartilage degrad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compared to OA controls.</w:t>
            </w:r>
          </w:p>
        </w:tc>
      </w:tr>
      <w:tr w:rsidR="006D7A57" w:rsidRPr="003524BE" w14:paraId="508B03A4" w14:textId="77777777" w:rsidTr="00D76ACF">
        <w:trPr>
          <w:trHeight w:val="67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C80D19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rille 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iomaterial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Nb3JpbGxlPC9BdXRob3I+PFllYXI+MjAxNjwvWWVhcj48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Nb3JpbGxlPC9BdXRob3I+PFllYXI+MjAxNjwvWWVhcj48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58" w:tooltip="Morille, 2016 #6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5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257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4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01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1E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llagenase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C38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PAM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-PAM-T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8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F89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FF0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E73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DE2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crospheres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releasing TGFb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A96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7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83B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 day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5723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seeded onto PAM-T is a promising tool for endogenous cartilage regeneration.</w:t>
            </w:r>
          </w:p>
        </w:tc>
      </w:tr>
      <w:tr w:rsidR="006D7A57" w:rsidRPr="003524BE" w14:paraId="3D757EAC" w14:textId="77777777" w:rsidTr="00D76ACF">
        <w:trPr>
          <w:trHeight w:val="112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01780C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lling U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ell Transplan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Delling&lt;/Author&gt;&lt;Year&gt;2015&lt;/Year&gt;&lt;RecNum&gt;65&lt;/RecNum&gt;&lt;DisplayText&gt;[21]&lt;/DisplayText&gt;&lt;record&gt;&lt;rec-number&gt;65&lt;/rec-number&gt;&lt;foreign-keys&gt;&lt;key app="EN" db-id="tftv92vp7dzzeleddtmvxfajd0z0awap2axv"&gt;65&lt;/key&gt;&lt;/foreign-keys&gt;&lt;ref-type name="Journal Article"&gt;17&lt;/ref-type&gt;&lt;contributors&gt;&lt;authors&gt;&lt;author&gt;Delling, U.&lt;/author&gt;&lt;author&gt;Brehm, W.&lt;/author&gt;&lt;author&gt;Ludewig, E.&lt;/author&gt;&lt;author&gt;Winter, K.&lt;/author&gt;&lt;author&gt;Julke, H.&lt;/author&gt;&lt;/authors&gt;&lt;/contributors&gt;&lt;auth-address&gt;University of Leipzig, Faculty of Veterinary Medicine, Large Animal Clinic for Surgery, Leipzig, Germany.&lt;/auth-address&gt;&lt;titles&gt;&lt;title&gt;Longitudinal evaluation of effects of intra-articular mesenchymal stromal cell administration for the treatment of osteoarthritis in an ovine model&lt;/title&gt;&lt;secondary-title&gt;Cell Transplant&lt;/secondary-title&gt;&lt;alt-title&gt;Cell transplantation&lt;/alt-title&gt;&lt;/titles&gt;&lt;periodical&gt;&lt;full-title&gt;Cell Transplant&lt;/full-title&gt;&lt;abbr-1&gt;Cell transplantation&lt;/abbr-1&gt;&lt;/periodical&gt;&lt;alt-periodical&gt;&lt;full-title&gt;Cell Transplant&lt;/full-title&gt;&lt;abbr-1&gt;Cell transplantation&lt;/abbr-1&gt;&lt;/alt-periodical&gt;&lt;pages&gt;2391-407&lt;/pages&gt;&lt;volume&gt;24&lt;/volume&gt;&lt;number&gt;11&lt;/number&gt;&lt;edition&gt;2015/01/13&lt;/edition&gt;&lt;keywords&gt;&lt;keyword&gt;Animals&lt;/keyword&gt;&lt;keyword&gt;Disease Models, Animal&lt;/keyword&gt;&lt;keyword&gt;Female&lt;/keyword&gt;&lt;keyword&gt;Injections, Intra-Articular&lt;/keyword&gt;&lt;keyword&gt;Magnetic Resonance Imaging&lt;/keyword&gt;&lt;keyword&gt;*Mesenchymal Stem Cell Transplantation&lt;/keyword&gt;&lt;keyword&gt;Osteoarthritis/pathology/physiopathology/*therapy&lt;/keyword&gt;&lt;keyword&gt;Sheep&lt;/keyword&gt;&lt;keyword&gt;Transplantation, Autologous&lt;/keyword&gt;&lt;/keywords&gt;&lt;dates&gt;&lt;year&gt;2015&lt;/year&gt;&lt;/dates&gt;&lt;isbn&gt;1555-3892 (Electronic)&amp;#xD;0963-6897 (Linking)&lt;/isbn&gt;&lt;accession-num&gt;25581789&lt;/accession-num&gt;&lt;work-type&gt;Research Support, Non-U.S. Gov&amp;apos;t&lt;/work-type&gt;&lt;urls&gt;&lt;related-urls&gt;&lt;url&gt;http://www.ncbi.nlm.nih.gov/pubmed/25581789&lt;/url&gt;&lt;/related-urls&gt;&lt;/urls&gt;&lt;electronic-resource-num&gt;10.3727/096368915X686193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21" w:tooltip="Delling, 2015 #6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2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2F4E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93F3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C1D6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0667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O-BMSC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SPIO-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aline (n=4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PIO (n=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s (n=3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699B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5240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4134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3A85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PIO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DD18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2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BB2D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8753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o significant treatment effects were seen at the conclusion of the study.</w:t>
            </w:r>
          </w:p>
        </w:tc>
      </w:tr>
      <w:tr w:rsidR="006D7A57" w:rsidRPr="003524BE" w14:paraId="294700C0" w14:textId="77777777" w:rsidTr="00D76ACF">
        <w:trPr>
          <w:trHeight w:val="234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F894F1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u L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J Dent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MdTwvQXV0aG9yPjxZZWFyPjIwMTU8L1llYXI+PFJlY051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YwMS05PC9wYWdlcz48dm9sdW1lPjk0PC92b2x1bWU+PG51bWJlcj4xMTwvbnVtYmVyPjxl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MdTwvQXV0aG9yPjxZZWFyPjIwMTU8L1llYXI+PFJlY051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YwMS05PC9wYWdlcz48dm9sdW1lPjk0PC92b2x1bWU+PG51bWJlcj4xMTwvbnVtYmVyPjxl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50" w:tooltip="Lu, 2015 #6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5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37E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F0F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MJ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F45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AC Procedur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711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9ED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C67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C90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E14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GFP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F7D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Weekly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for 4, 8, and 12 week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43F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19DF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ultiple BMSC injections alleviated OA progression in TMJ OA mouse model.</w:t>
            </w:r>
          </w:p>
        </w:tc>
      </w:tr>
      <w:tr w:rsidR="006D7A57" w:rsidRPr="003524BE" w14:paraId="33E49F00" w14:textId="77777777" w:rsidTr="00D76ACF">
        <w:trPr>
          <w:trHeight w:val="67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23F499A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ang JL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l Med R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UYW5nPC9BdXRob3I+PFllYXI+MjAxNTwvWWVhcj48UmVj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UYW5nPC9BdXRob3I+PFllYXI+MjAxNTwvWWVhcj48UmVj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77" w:tooltip="Tang, 2015 #6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7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81FB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6A81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A91A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3A39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2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ham control (n=12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6C5F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5A23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C2F9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5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B262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4502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0.3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3F72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C9CB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suppressed catabolic factors and slowed down histological OA progression.</w:t>
            </w:r>
          </w:p>
        </w:tc>
      </w:tr>
      <w:tr w:rsidR="006D7A57" w:rsidRPr="003524BE" w14:paraId="0A61F58C" w14:textId="77777777" w:rsidTr="00D76ACF">
        <w:trPr>
          <w:trHeight w:val="675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64B4954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de CC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steoarthritis Cartilag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VZGU8L0F1dGhvcj48WWVhcj4yMDE1PC9ZZWFyPjxSZWNO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VZGU8L0F1dGhvcj48WWVhcj4yMDE1PC9ZZWFyPjxSZWNO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78" w:tooltip="Ude, 2015 #6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7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62D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A5B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9F5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E30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SCs (n=3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867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836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E4E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4DB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t xml:space="preserve">Chondrogenic </w:t>
            </w: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br/>
              <w:t>lineage indu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DFC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035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06BB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val="en-US" w:eastAsia="it-IT"/>
              </w:rPr>
              <w:t>Both BMSC and ADSC treatments demonstrated the presence of regenerated neo cartilage.</w:t>
            </w:r>
          </w:p>
        </w:tc>
      </w:tr>
      <w:tr w:rsidR="006D7A57" w:rsidRPr="00104B9C" w14:paraId="5957BB96" w14:textId="77777777" w:rsidTr="00D76ACF">
        <w:trPr>
          <w:trHeight w:val="307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6B15C51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Yang X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hin Med J (Engl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Yang&lt;/Author&gt;&lt;Year&gt;2015&lt;/Year&gt;&lt;RecNum&gt;69&lt;/RecNum&gt;&lt;DisplayText&gt;[89]&lt;/DisplayText&gt;&lt;record&gt;&lt;rec-number&gt;69&lt;/rec-number&gt;&lt;foreign-keys&gt;&lt;key app="EN" db-id="tftv92vp7dzzeleddtmvxfajd0z0awap2axv"&gt;69&lt;/key&gt;&lt;/foreign-keys&gt;&lt;ref-type name="Journal Article"&gt;17&lt;/ref-type&gt;&lt;contributors&gt;&lt;authors&gt;&lt;author&gt;Yang, X.&lt;/author&gt;&lt;author&gt;Zhu, T. Y.&lt;/author&gt;&lt;author&gt;Wen, L. C.&lt;/author&gt;&lt;author&gt;Cao, Y. P.&lt;/author&gt;&lt;author&gt;Liu, C.&lt;/author&gt;&lt;author&gt;Cui, Y. P.&lt;/author&gt;&lt;author&gt;Meng, Z. C.&lt;/author&gt;&lt;author&gt;Liu, H.&lt;/author&gt;&lt;/authors&gt;&lt;/contributors&gt;&lt;auth-address&gt;Department of Orthopedics, Peking University First Hospital, Beijing 100034, China.&lt;/auth-address&gt;&lt;titles&gt;&lt;title&gt;Intraarticular Injection of Allogenic Mesenchymal Stem Cells has a Protective Role for the Osteoarthritis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2516-23&lt;/pages&gt;&lt;volume&gt;128&lt;/volume&gt;&lt;number&gt;18&lt;/number&gt;&lt;edition&gt;2015/09/15&lt;/edition&gt;&lt;keywords&gt;&lt;keyword&gt;Animals&lt;/keyword&gt;&lt;keyword&gt;Cartilage, Articular/*cytology&lt;/keyword&gt;&lt;keyword&gt;Injections, Intra-Articular&lt;/keyword&gt;&lt;keyword&gt;Male&lt;/keyword&gt;&lt;keyword&gt;Mesenchymal Stem Cell Transplantation/*methods&lt;/keyword&gt;&lt;keyword&gt;Mesenchymal Stem Cells/*cytology&lt;/keyword&gt;&lt;keyword&gt;Osteoarthritis, Knee/*prevention &amp;amp; control/*therapy&lt;/keyword&gt;&lt;keyword&gt;Rats&lt;/keyword&gt;&lt;/keywords&gt;&lt;dates&gt;&lt;year&gt;2015&lt;/year&gt;&lt;pub-dates&gt;&lt;date&gt;Sep 20&lt;/date&gt;&lt;/pub-dates&gt;&lt;/dates&gt;&lt;isbn&gt;2542-5641 (Electronic)&amp;#xD;0366-6999 (Linking)&lt;/isbn&gt;&lt;accession-num&gt;26365972&lt;/accession-num&gt;&lt;urls&gt;&lt;related-urls&gt;&lt;url&gt;http://www.ncbi.nlm.nih.gov/pubmed/26365972&lt;/url&gt;&lt;/related-urls&gt;&lt;/urls&gt;&lt;custom2&gt;4725555&lt;/custom2&gt;&lt;electronic-resource-num&gt;10.4103/0366-6999.164981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89" w:tooltip="Yang, 2015 #6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8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5E26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BA9B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9B31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806E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BMSCs (n=20)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20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E3A7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6B47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4FD3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3CAC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60D6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ree injection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1-week interva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0.1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DFB1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A22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slowed OA progression.</w:t>
            </w:r>
          </w:p>
        </w:tc>
      </w:tr>
      <w:tr w:rsidR="006D7A57" w:rsidRPr="003524BE" w14:paraId="0BB80F35" w14:textId="77777777" w:rsidTr="00D76ACF">
        <w:trPr>
          <w:trHeight w:val="402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5C4484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minal 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N Biotechn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DYW1pbmFsPC9BdXRob3I+PFllYXI+MjAxNDwvWWVhcj48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DYW1pbmFsPC9BdXRob3I+PFllYXI+MjAxNDwvWWVhcj48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10" w:tooltip="Caminal, 2014 #7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9D0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10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786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A1A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hondr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lesions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007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7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F69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ternu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159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ED3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63B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3BE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4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CD0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month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0C4B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etter gross and histological grades were observed in animals treated with BMSCs.</w:t>
            </w:r>
          </w:p>
        </w:tc>
      </w:tr>
      <w:tr w:rsidR="006D7A57" w:rsidRPr="003524BE" w14:paraId="5612AE7C" w14:textId="77777777" w:rsidTr="00D76ACF">
        <w:trPr>
          <w:trHeight w:val="694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2F2C0C7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Jiang L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J Tissue Eng Regen Med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KaWFuZzwvQXV0aG9yPjxZZWFyPjIwMTQ8L1llYXI+PFJl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KaWFuZzwvQXV0aG9yPjxZZWFyPjIwMTQ8L1llYXI+PFJl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8" w:tooltip="Jiang, 2014 #7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8060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onkey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B321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DCBD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llagenase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1BA0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olyclonal BMSCs (n=9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lonal BMSCs (n=9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9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A0D2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key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umeru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B25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1824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FD35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t xml:space="preserve">Chondrogenic </w:t>
            </w: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br/>
              <w:t>lineage induct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C23A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15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1609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44CC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Both BMSC treatments improved histological OA </w:t>
            </w:r>
            <w:r w:rsidRPr="00AB61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cores and gene expression, wi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best results for </w:t>
            </w:r>
            <w:r w:rsidRPr="00AB61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elected chondrogenic clonal BMSC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</w:t>
            </w:r>
          </w:p>
        </w:tc>
      </w:tr>
      <w:tr w:rsidR="006D7A57" w:rsidRPr="003524BE" w14:paraId="2640BA2F" w14:textId="77777777" w:rsidTr="00D76ACF">
        <w:trPr>
          <w:trHeight w:val="44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25BCA171" w14:textId="77777777" w:rsidR="006D7A57" w:rsidRPr="00AB6169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t>Kim JE et al.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>Int J Nanomedicine.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</w:r>
            <w:r w:rsidRPr="00AB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201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LaW08L0F1dGhvcj48WWVhcj4yMDE0PC9ZZWFyPjxSZWNO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LaW08L0F1dGhvcj48WWVhcj4yMDE0PC9ZZWFyPjxSZWNO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41" w:tooltip="Kim, 2014 #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4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301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932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62B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8E0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AP - 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SAP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497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0B5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AE9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B47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Encapsulated in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SAP Hydroge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E1B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20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468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99E7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AP encapsulated MSCs slowed OA progression in the rat OA model.</w:t>
            </w:r>
          </w:p>
        </w:tc>
      </w:tr>
      <w:tr w:rsidR="006D7A57" w:rsidRPr="003524BE" w14:paraId="70F13C61" w14:textId="77777777" w:rsidTr="00D76ACF">
        <w:trPr>
          <w:trHeight w:val="253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C33623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ingh A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one Joint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Singh&lt;/Author&gt;&lt;Year&gt;2014&lt;/Year&gt;&lt;RecNum&gt;73&lt;/RecNum&gt;&lt;DisplayText&gt;[72]&lt;/DisplayText&gt;&lt;record&gt;&lt;rec-number&gt;73&lt;/rec-number&gt;&lt;foreign-keys&gt;&lt;key app="EN" db-id="tftv92vp7dzzeleddtmvxfajd0z0awap2axv"&gt;73&lt;/key&gt;&lt;/foreign-keys&gt;&lt;ref-type name="Journal Article"&gt;17&lt;/ref-type&gt;&lt;contributors&gt;&lt;authors&gt;&lt;author&gt;Singh, A.&lt;/author&gt;&lt;author&gt;Goel, S. C.&lt;/author&gt;&lt;author&gt;Gupta, K. K.&lt;/author&gt;&lt;author&gt;Kumar, M.&lt;/author&gt;&lt;author&gt;Arun, G. R.&lt;/author&gt;&lt;author&gt;Patil, H.&lt;/author&gt;&lt;author&gt;Kumaraswamy, V.&lt;/author&gt;&lt;author&gt;Jha, S.&lt;/author&gt;&lt;/authors&gt;&lt;/contributors&gt;&lt;auth-address&gt;Banras Hindu University, Instituteof Medical Science, Varanasi, India.&lt;/auth-address&gt;&lt;titles&gt;&lt;title&gt;The role of stem cells in osteoarthritis: An experimental study in rabbits&lt;/title&gt;&lt;secondary-title&gt;Bone Joint Res&lt;/secondary-title&gt;&lt;alt-title&gt;Bone &amp;amp; joint research&lt;/alt-title&gt;&lt;/titles&gt;&lt;periodical&gt;&lt;full-title&gt;Bone Joint Res&lt;/full-title&gt;&lt;abbr-1&gt;Bone &amp;amp; joint research&lt;/abbr-1&gt;&lt;/periodical&gt;&lt;alt-periodical&gt;&lt;full-title&gt;Bone Joint Res&lt;/full-title&gt;&lt;abbr-1&gt;Bone &amp;amp; joint research&lt;/abbr-1&gt;&lt;/alt-periodical&gt;&lt;pages&gt;32-7&lt;/pages&gt;&lt;volume&gt;3&lt;/volume&gt;&lt;number&gt;2&lt;/number&gt;&lt;edition&gt;2014/02/15&lt;/edition&gt;&lt;dates&gt;&lt;year&gt;2014&lt;/year&gt;&lt;/dates&gt;&lt;isbn&gt;2046-3758 (Print)&amp;#xD;2046-3758 (Linking)&lt;/isbn&gt;&lt;accession-num&gt;24526748&lt;/accession-num&gt;&lt;urls&gt;&lt;related-urls&gt;&lt;url&gt;http://www.ncbi.nlm.nih.gov/pubmed/24526748&lt;/url&gt;&lt;/related-urls&gt;&lt;/urls&gt;&lt;custom2&gt;3926293&lt;/custom2&gt;&lt;electronic-resource-num&gt;10.1302/2046-3758.32.2000187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72" w:tooltip="Singh, 2014 #7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7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C645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bbi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382C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CE64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AC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rans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B37C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AC (n=10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10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72B5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bbi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6EAB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int of car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86D1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CEA3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0F21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1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3BD6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63E4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could be promising cell sources for the treatment of OA.</w:t>
            </w:r>
          </w:p>
        </w:tc>
      </w:tr>
      <w:tr w:rsidR="006D7A57" w:rsidRPr="003524BE" w14:paraId="5A11223A" w14:textId="77777777" w:rsidTr="00D76ACF">
        <w:trPr>
          <w:trHeight w:val="900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1A653B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ong Fl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one Joint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b25nPC9BdXRob3I+PFllYXI+MjAxNDwvWWVhcj48UmVj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b25nPC9BdXRob3I+PFllYXI+MjAxNDwvWWVhcj48UmVj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74" w:tooltip="Song, 2014 #7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7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84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8C2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DA0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975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ncentrated 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xpanded 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ealthy control (n=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580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3F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323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Concentrated: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4.5x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8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 xml:space="preserve">Expanded: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4EF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166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0C2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1ACD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injection slowed OA progression. Expanded cells had better theraputic effect.</w:t>
            </w:r>
          </w:p>
        </w:tc>
      </w:tr>
      <w:tr w:rsidR="006D7A57" w:rsidRPr="003524BE" w14:paraId="1FB46254" w14:textId="77777777" w:rsidTr="00D76ACF">
        <w:trPr>
          <w:trHeight w:val="126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E5AEEA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Ude CC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Plos On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VZGU8L0F1dGhvcj48WWVhcj4yMDE0PC9ZZWFyPjxSZWNO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k4NzcwPC9wYWdlcz48dm9sdW1lPjk8L3ZvbHVtZT48bnVtYmVy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VZGU8L0F1dGhvcj48WWVhcj4yMDE0PC9ZZWFyPjxSZWNO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k4NzcwPC9wYWdlcz48dm9sdW1lPjk8L3ZvbHVtZT48bnVtYmVy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80" w:tooltip="Ude, 2014 #7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8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23F8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B129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5768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04DE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D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6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8F69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A26F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52C7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8AD0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t xml:space="preserve">Chondrogenic </w:t>
            </w: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br/>
              <w:t>lineage induct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3861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C0D4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720D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utologous chondrogenically induced BMSCs and ADSCs could be promising cell sources for O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treatmen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</w:p>
        </w:tc>
      </w:tr>
      <w:tr w:rsidR="006D7A57" w:rsidRPr="003524BE" w14:paraId="259174AE" w14:textId="77777777" w:rsidTr="00D76ACF">
        <w:trPr>
          <w:trHeight w:val="613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662CF22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van Buul G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J Orthop Re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2YW4gQnV1bDwvQXV0aG9yPjxZZWFyPjIwMTQ8L1llYXI+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2YW4gQnV1bDwvQXV0aG9yPjxZZWFyPjIwMTQ8L1llYXI+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81" w:tooltip="van Buul, 2014 #76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8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A08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42A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55E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A3C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ncentrated 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Expanded 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F47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893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xpanded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or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Point of car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ED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Concentrated: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1x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 xml:space="preserve">Expanded: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7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1EF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6D8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50 µ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9E2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40A0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1C1D1E"/>
                <w:sz w:val="16"/>
                <w:szCs w:val="16"/>
                <w:lang w:val="en-US" w:eastAsia="it-IT"/>
              </w:rPr>
              <w:t>No effects of the cellular therapies on structural damage and synovial inflammation were found.</w:t>
            </w:r>
          </w:p>
        </w:tc>
      </w:tr>
      <w:tr w:rsidR="006D7A57" w:rsidRPr="003524BE" w14:paraId="3B496098" w14:textId="77777777" w:rsidTr="00D76ACF">
        <w:trPr>
          <w:trHeight w:val="675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5835EB4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iekman BO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ell Transplan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EaWVrbWFuPC9BdXRob3I+PFllYXI+MjAxMzwvWWVhcj48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EaWVrbWFuPC9BdXRob3I+PFllYXI+MjAxMzwvWWVhcj48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23" w:tooltip="Diekman, 2013 #7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2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0329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Mic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102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6D2A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  <w:t xml:space="preserve">Closed tibial </w:t>
            </w: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  <w:br/>
              <w:t>plateau fractur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C735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8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1914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u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/Tibi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ED48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C8F1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4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B5BB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9A7C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6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6A7F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7197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prevented the development of post-traumatic OA.</w:t>
            </w:r>
          </w:p>
        </w:tc>
      </w:tr>
      <w:tr w:rsidR="006D7A57" w:rsidRPr="003524BE" w14:paraId="68C2E95D" w14:textId="77777777" w:rsidTr="00D76ACF">
        <w:trPr>
          <w:trHeight w:val="352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90B8A0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 Faqeh H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Exp Geront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BbCBGYXFlaDwvQXV0aG9yPjxZZWFyPjIwMTI8L1llYXI+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begin">
                <w:fldData xml:space="preserve">PEVuZE5vdGU+PENpdGU+PEF1dGhvcj5BbCBGYXFlaDwvQXV0aG9yPjxZZWFyPjIwMTI8L1llYXI+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[</w:t>
            </w:r>
            <w:hyperlink w:anchor="_ENREF_1" w:tooltip="Al Faqeh, 2012 #7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it-IT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DE9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hee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978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113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A93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Chondrogenic BMSCs (n=6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D0A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ep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E53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736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4E9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t xml:space="preserve">Chondrogenic </w:t>
            </w:r>
            <w:r w:rsidRPr="00104B9C"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  <w:lang w:eastAsia="it-IT"/>
              </w:rPr>
              <w:br/>
              <w:t>lineage indu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1A0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2FE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855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decreased gross OA findings compared to control group.</w:t>
            </w:r>
          </w:p>
        </w:tc>
      </w:tr>
      <w:tr w:rsidR="006D7A57" w:rsidRPr="003524BE" w14:paraId="272B208A" w14:textId="77777777" w:rsidTr="00D76ACF">
        <w:trPr>
          <w:trHeight w:val="900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187F8CA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orie 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steoarthritis Cartilag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b3JpZTwvQXV0aG9yPjxZZWFyPjIwMTI8L1llYXI+PFJl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b3JpZTwvQXV0aG9yPjxZZWFyPjIwMTI8L1llYXI+PFJl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35" w:tooltip="Horie, 2012 #7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3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46DE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A66A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1062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niscetomy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1A0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5 joint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cyclopamine (n=5 joint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SCs + SAG (n=4 joint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10 joints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E806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uman and 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0744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A0D4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D3BA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CM-DiI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773F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50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8272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25F3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s slowed histological OA progression and partially restored the meniscus</w:t>
            </w:r>
          </w:p>
        </w:tc>
      </w:tr>
      <w:tr w:rsidR="006D7A57" w:rsidRPr="003524BE" w14:paraId="0EA90A92" w14:textId="77777777" w:rsidTr="00D76ACF">
        <w:trPr>
          <w:trHeight w:val="532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3C8C0F0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to 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rthritis Res Ther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YXRvPC9BdXRob3I+PFllYXI+MjAxMjwvWWVhcj48UmVj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YXRvPC9BdXRob3I+PFllYXI+MjAxMjwvWWVhcj48UmVj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68" w:tooltip="Sato, 2012 #8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6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183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uinea pig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06C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37F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Naturally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ccur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FA1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HA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1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CAA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uman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Xenogene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Unspecif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4C2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5C7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155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CFDA-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B6F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2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43E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week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07EB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+ HA had better overall results compared with BMSCs alone and OA controls.</w:t>
            </w:r>
          </w:p>
        </w:tc>
      </w:tr>
      <w:tr w:rsidR="006D7A57" w:rsidRPr="003524BE" w14:paraId="5C57E576" w14:textId="77777777" w:rsidTr="00D76ACF">
        <w:trPr>
          <w:trHeight w:val="291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0607345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uhaeb A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dian J Exp Biol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dWhhZWI8L0F1dGhvcj48WWVhcj4yMDEyPC9ZZWFyPjxS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dWhhZWI8L0F1dGhvcj48WWVhcj4yMDEyPC9ZZWFyPjxS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75" w:tooltip="Suhaeb, 2012 #8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7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DB6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Rat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FCFB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F564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E86C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BMSCs + H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A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4C8E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emu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CD6A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3CB7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-5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654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8297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wo injections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25 µ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9D9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week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77DF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he use of BMSCs and HA can delay the progression of OA.</w:t>
            </w:r>
          </w:p>
        </w:tc>
      </w:tr>
      <w:tr w:rsidR="006D7A57" w:rsidRPr="003524BE" w14:paraId="5CC4939B" w14:textId="77777777" w:rsidTr="00D76ACF">
        <w:trPr>
          <w:trHeight w:val="675"/>
        </w:trPr>
        <w:tc>
          <w:tcPr>
            <w:tcW w:w="13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330AC85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okbel AN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BMC Musculoskelet Disord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b2tiZWw8L0F1dGhvcj48WWVhcj4yMDExPC9ZZWFyPjxS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yNTk8L3BhZ2VzPjx2b2x1bWU+MTI8L3ZvbHVtZT48ZWRpdGlvbj4yMDEx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b2tiZWw8L0F1dGhvcj48WWVhcj4yMDExPC9ZZWFyPjxS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yNTk8L3BhZ2VzPjx2b2x1bWU+MTI8L3ZvbHVtZT48ZWRpdGlvbj4yMDEx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57" w:tooltip="Mokbel, 2011 #8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5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AD3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onke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A5AA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  <w:t>Carpal joi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5BA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  <w:t>Amphotericin-B</w:t>
            </w:r>
            <w:r w:rsidRPr="00104B9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it-IT"/>
              </w:rPr>
              <w:br/>
              <w:t>injec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CB7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+ HA (n=27 joint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A (n=27 joint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A43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onkey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umer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02EE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4C7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8-2.3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293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GFP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7DA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3 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D16C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 month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274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etter synovial fluid characteristics in BMSCs + HA were found compared to HA alone.</w:t>
            </w:r>
          </w:p>
        </w:tc>
      </w:tr>
      <w:tr w:rsidR="006D7A57" w:rsidRPr="003524BE" w14:paraId="125AFE73" w14:textId="77777777" w:rsidTr="00D76ACF">
        <w:trPr>
          <w:trHeight w:val="456"/>
        </w:trPr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7C5F8AF4" w14:textId="77777777" w:rsidR="006D7A57" w:rsidRPr="00924571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</w:pP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t>Frisbie DD et al.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>J Orthop Res</w:t>
            </w:r>
            <w:r w:rsidRPr="00924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it-IT"/>
              </w:rPr>
              <w:br/>
              <w:t xml:space="preserve">200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GcmlzYmllPC9BdXRob3I+PFllYXI+MjAwOTwvWWVhcj48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GcmlzYmllPC9BdXRob3I+PFllYXI+MjAwOTwvWWVhcj48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29" w:tooltip="Frisbie, 2009 #8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2B730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Horse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A92B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pal joint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B4E12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Osteochondr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defect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EEF6B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SCs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Adipose SVF (n=8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OA control (n=8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9E6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rse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utologous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ternu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0E10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4FE4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6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BC53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/A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ABCC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2 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915A8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 day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09AA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BMSCs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duced PGE2 levels in the synovial fluid, but not overall significant benefits were reported.</w:t>
            </w:r>
          </w:p>
        </w:tc>
      </w:tr>
      <w:tr w:rsidR="006D7A57" w:rsidRPr="003524BE" w14:paraId="735C679B" w14:textId="77777777" w:rsidTr="00D76ACF">
        <w:trPr>
          <w:trHeight w:val="385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3F3"/>
            <w:vAlign w:val="center"/>
            <w:hideMark/>
          </w:tcPr>
          <w:p w14:paraId="47E0313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urphy JM et al.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rthritis and Rheumatism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20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instrText xml:space="preserve"> ADDIN EN.CITE &lt;EndNote&gt;&lt;Cite&gt;&lt;Author&gt;Murphy&lt;/Author&gt;&lt;Year&gt;2003&lt;/Year&gt;&lt;RecNum&gt;84&lt;/RecNum&gt;&lt;DisplayText&gt;[59]&lt;/DisplayText&gt;&lt;record&gt;&lt;rec-number&gt;84&lt;/rec-number&gt;&lt;foreign-keys&gt;&lt;key app="EN" db-id="tftv92vp7dzzeleddtmvxfajd0z0awap2axv"&gt;84&lt;/key&gt;&lt;/foreign-keys&gt;&lt;ref-type name="Journal Article"&gt;17&lt;/ref-type&gt;&lt;contributors&gt;&lt;authors&gt;&lt;author&gt;Murphy, J. M.&lt;/author&gt;&lt;author&gt;Fink, D. J.&lt;/author&gt;&lt;author&gt;Hunziker, E. B.&lt;/author&gt;&lt;author&gt;Barry, F. P.&lt;/author&gt;&lt;/authors&gt;&lt;/contributors&gt;&lt;auth-address&gt;Osiris Therapeutics, Baltimore, Maryland 21231, USA.&lt;/auth-address&gt;&lt;titles&gt;&lt;title&gt;Stem cell therapy in a caprine model of osteoarthritis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3464-74&lt;/pages&gt;&lt;volume&gt;48&lt;/volume&gt;&lt;number&gt;12&lt;/number&gt;&lt;edition&gt;2003/12/16&lt;/edition&gt;&lt;keywords&gt;&lt;keyword&gt;Animals&lt;/keyword&gt;&lt;keyword&gt;Bone Marrow Transplantation&lt;/keyword&gt;&lt;keyword&gt;Cell Communication&lt;/keyword&gt;&lt;keyword&gt;Disease Models, Animal&lt;/keyword&gt;&lt;keyword&gt;Fibroblasts/cytology/physiology&lt;/keyword&gt;&lt;keyword&gt;Goats&lt;/keyword&gt;&lt;keyword&gt;Male&lt;/keyword&gt;&lt;keyword&gt;Osteoarthritis, Knee/*pathology/*therapy&lt;/keyword&gt;&lt;keyword&gt;*Stem Cell Transplantation&lt;/keyword&gt;&lt;keyword&gt;Stem Cells/cytology/physiology&lt;/keyword&gt;&lt;keyword&gt;Synovial Membrane/pathology&lt;/keyword&gt;&lt;/keywords&gt;&lt;dates&gt;&lt;year&gt;2003&lt;/year&gt;&lt;pub-dates&gt;&lt;date&gt;Dec&lt;/date&gt;&lt;/pub-dates&gt;&lt;/dates&gt;&lt;isbn&gt;0004-3591 (Print)&amp;#xD;0004-3591 (Linking)&lt;/isbn&gt;&lt;accession-num&gt;14673997&lt;/accession-num&gt;&lt;urls&gt;&lt;related-urls&gt;&lt;url&gt;http://www.ncbi.nlm.nih.gov/pubmed/14673997&lt;/url&gt;&lt;/related-urls&gt;&lt;/urls&gt;&lt;electronic-resource-num&gt;10.1002/art.11365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[</w:t>
            </w:r>
            <w:hyperlink w:anchor="_ENREF_59" w:tooltip="Murphy, 2003 #8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val="en-US" w:eastAsia="it-IT"/>
                </w:rPr>
                <w:t>5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fldChar w:fldCharType="end"/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C9744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Goat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403D1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ne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322F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CL transection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and medial 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eniscectomy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261B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MSCs (n=15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OA control (n=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B4B1F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at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allogenic)</w:t>
            </w:r>
            <w:r w:rsidRPr="00104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Iliac Cre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DD387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xpanded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8D835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x 10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6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ell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B2DE3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belling with 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GFP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C45FD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ngle injection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-</w:t>
            </w: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5 m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5E3A9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 week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BA1D6" w14:textId="77777777" w:rsidR="006D7A57" w:rsidRPr="00104B9C" w:rsidRDefault="006D7A57" w:rsidP="00D7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04B9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MSC injection reduced OA progression and stimulated meniscal tissue regeneration.</w:t>
            </w:r>
          </w:p>
        </w:tc>
      </w:tr>
    </w:tbl>
    <w:p w14:paraId="3AFF8F7C" w14:textId="77777777" w:rsidR="006D7A57" w:rsidRDefault="006D7A57" w:rsidP="006D7A57">
      <w:pPr>
        <w:spacing w:before="240" w:after="0" w:line="276" w:lineRule="auto"/>
        <w:jc w:val="both"/>
        <w:rPr>
          <w:rFonts w:ascii="Times New Roman" w:hAnsi="Times New Roman" w:cs="Times New Roman"/>
          <w:lang w:val="en-US"/>
        </w:rPr>
      </w:pPr>
      <w:r w:rsidRPr="00E825EC">
        <w:rPr>
          <w:rFonts w:ascii="Times New Roman" w:hAnsi="Times New Roman" w:cs="Times New Roman"/>
          <w:lang w:val="en-US"/>
        </w:rPr>
        <w:t>3-MA</w:t>
      </w:r>
      <w:r>
        <w:rPr>
          <w:rFonts w:ascii="Times New Roman" w:hAnsi="Times New Roman" w:cs="Times New Roman"/>
          <w:lang w:val="en-US"/>
        </w:rPr>
        <w:t xml:space="preserve">, </w:t>
      </w:r>
      <w:r w:rsidRPr="00E825EC">
        <w:rPr>
          <w:rFonts w:ascii="Times New Roman" w:hAnsi="Times New Roman" w:cs="Times New Roman"/>
          <w:lang w:val="en-US"/>
        </w:rPr>
        <w:t>3-Methyladenine</w:t>
      </w:r>
      <w:r>
        <w:rPr>
          <w:rFonts w:ascii="Times New Roman" w:hAnsi="Times New Roman" w:cs="Times New Roman"/>
          <w:lang w:val="en-US"/>
        </w:rPr>
        <w:t>;</w:t>
      </w:r>
      <w:r w:rsidRPr="00E825E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, a</w:t>
      </w:r>
      <w:r w:rsidRPr="00072B2E">
        <w:rPr>
          <w:rFonts w:ascii="Times New Roman" w:hAnsi="Times New Roman" w:cs="Times New Roman"/>
          <w:lang w:val="en-US"/>
        </w:rPr>
        <w:t xml:space="preserve">rticular </w:t>
      </w:r>
      <w:r>
        <w:rPr>
          <w:rFonts w:ascii="Times New Roman" w:hAnsi="Times New Roman" w:cs="Times New Roman"/>
          <w:lang w:val="en-US"/>
        </w:rPr>
        <w:t>ca</w:t>
      </w:r>
      <w:r w:rsidRPr="00072B2E">
        <w:rPr>
          <w:rFonts w:ascii="Times New Roman" w:hAnsi="Times New Roman" w:cs="Times New Roman"/>
          <w:lang w:val="en-US"/>
        </w:rPr>
        <w:t xml:space="preserve">rtilage </w:t>
      </w:r>
      <w:r>
        <w:rPr>
          <w:rFonts w:ascii="Times New Roman" w:hAnsi="Times New Roman" w:cs="Times New Roman"/>
          <w:lang w:val="en-US"/>
        </w:rPr>
        <w:t>c</w:t>
      </w:r>
      <w:r w:rsidRPr="00072B2E">
        <w:rPr>
          <w:rFonts w:ascii="Times New Roman" w:hAnsi="Times New Roman" w:cs="Times New Roman"/>
          <w:lang w:val="en-US"/>
        </w:rPr>
        <w:t>hondrocytes</w:t>
      </w:r>
      <w:r>
        <w:rPr>
          <w:rFonts w:ascii="Times New Roman" w:hAnsi="Times New Roman" w:cs="Times New Roman"/>
          <w:lang w:val="en-US"/>
        </w:rPr>
        <w:t xml:space="preserve">; </w:t>
      </w:r>
      <w:r w:rsidRPr="00CC0E38">
        <w:rPr>
          <w:rFonts w:ascii="Times New Roman" w:hAnsi="Times New Roman" w:cs="Times New Roman"/>
          <w:lang w:val="en-US"/>
        </w:rPr>
        <w:t>ACL, anterior cruciate ligament;</w:t>
      </w:r>
      <w:r>
        <w:rPr>
          <w:rFonts w:ascii="Times New Roman" w:hAnsi="Times New Roman" w:cs="Times New Roman"/>
          <w:lang w:val="en-US"/>
        </w:rPr>
        <w:t xml:space="preserve"> </w:t>
      </w:r>
      <w:r w:rsidRPr="00DE65EE">
        <w:rPr>
          <w:rFonts w:ascii="Times New Roman" w:hAnsi="Times New Roman" w:cs="Times New Roman"/>
          <w:lang w:val="en-US"/>
        </w:rPr>
        <w:t>AdIL-10</w:t>
      </w:r>
      <w:r>
        <w:rPr>
          <w:rFonts w:ascii="Times New Roman" w:hAnsi="Times New Roman" w:cs="Times New Roman"/>
          <w:lang w:val="en-US"/>
        </w:rPr>
        <w:t xml:space="preserve">, </w:t>
      </w:r>
      <w:r w:rsidRPr="00DE65EE">
        <w:rPr>
          <w:rFonts w:ascii="Times New Roman" w:hAnsi="Times New Roman" w:cs="Times New Roman"/>
          <w:lang w:val="en-US"/>
        </w:rPr>
        <w:t>adenoviral vectors expressing vIL-10</w:t>
      </w:r>
      <w:r>
        <w:rPr>
          <w:rFonts w:ascii="Times New Roman" w:hAnsi="Times New Roman" w:cs="Times New Roman"/>
          <w:lang w:val="en-US"/>
        </w:rPr>
        <w:t>; AdNull, null virus;</w:t>
      </w:r>
      <w:r w:rsidRPr="00DE65EE">
        <w:rPr>
          <w:rFonts w:ascii="Times New Roman" w:hAnsi="Times New Roman" w:cs="Times New Roman"/>
          <w:lang w:val="en-US"/>
        </w:rPr>
        <w:t xml:space="preserve"> </w:t>
      </w:r>
      <w:r w:rsidRPr="00072B2E">
        <w:rPr>
          <w:rFonts w:ascii="Times New Roman" w:hAnsi="Times New Roman" w:cs="Times New Roman"/>
          <w:lang w:val="en-US"/>
        </w:rPr>
        <w:t>ALK5, transforming growth</w:t>
      </w:r>
      <w:r>
        <w:rPr>
          <w:rFonts w:ascii="Times New Roman" w:hAnsi="Times New Roman" w:cs="Times New Roman"/>
          <w:lang w:val="en-US"/>
        </w:rPr>
        <w:t xml:space="preserve"> </w:t>
      </w:r>
      <w:r w:rsidRPr="00072B2E">
        <w:rPr>
          <w:rFonts w:ascii="Times New Roman" w:hAnsi="Times New Roman" w:cs="Times New Roman"/>
          <w:lang w:val="en-US"/>
        </w:rPr>
        <w:t>factor receptor I</w:t>
      </w:r>
      <w:r>
        <w:rPr>
          <w:rFonts w:ascii="Times New Roman" w:hAnsi="Times New Roman" w:cs="Times New Roman"/>
          <w:lang w:val="en-US"/>
        </w:rPr>
        <w:t>; ASCs, adipose-derived stem/stromal cells; BMAC, bone marrow</w:t>
      </w:r>
      <w:r w:rsidRPr="00CC0E3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pirate concentrate; </w:t>
      </w:r>
      <w:r w:rsidRPr="00A8229E">
        <w:rPr>
          <w:rFonts w:ascii="Times New Roman" w:hAnsi="Times New Roman" w:cs="Times New Roman"/>
          <w:lang w:val="en-US"/>
        </w:rPr>
        <w:t>BMSC, bone marrow-derived MSC;</w:t>
      </w:r>
      <w:r>
        <w:rPr>
          <w:rFonts w:ascii="Times New Roman" w:hAnsi="Times New Roman" w:cs="Times New Roman"/>
          <w:lang w:val="en-US"/>
        </w:rPr>
        <w:t xml:space="preserve"> </w:t>
      </w:r>
      <w:r w:rsidRPr="009C2ADE">
        <w:rPr>
          <w:rFonts w:ascii="Times New Roman" w:hAnsi="Times New Roman" w:cs="Times New Roman"/>
          <w:lang w:val="en-US"/>
        </w:rPr>
        <w:t>CFDA-SE</w:t>
      </w:r>
      <w:r>
        <w:rPr>
          <w:rFonts w:ascii="Times New Roman" w:hAnsi="Times New Roman" w:cs="Times New Roman"/>
          <w:lang w:val="en-US"/>
        </w:rPr>
        <w:t>,</w:t>
      </w:r>
      <w:r w:rsidRPr="009C2ADE">
        <w:rPr>
          <w:rFonts w:ascii="Times New Roman" w:hAnsi="Times New Roman" w:cs="Times New Roman"/>
          <w:lang w:val="en-US"/>
        </w:rPr>
        <w:t xml:space="preserve"> carboxyfluorescein diacetate succinimidyl</w:t>
      </w:r>
      <w:r>
        <w:rPr>
          <w:rFonts w:ascii="Times New Roman" w:hAnsi="Times New Roman" w:cs="Times New Roman"/>
          <w:lang w:val="en-US"/>
        </w:rPr>
        <w:t xml:space="preserve"> </w:t>
      </w:r>
      <w:r w:rsidRPr="009C2ADE">
        <w:rPr>
          <w:rFonts w:ascii="Times New Roman" w:hAnsi="Times New Roman" w:cs="Times New Roman"/>
          <w:lang w:val="en-US"/>
        </w:rPr>
        <w:t>ester</w:t>
      </w:r>
      <w:r>
        <w:rPr>
          <w:rFonts w:ascii="Times New Roman" w:hAnsi="Times New Roman" w:cs="Times New Roman"/>
          <w:lang w:val="en-US"/>
        </w:rPr>
        <w:t xml:space="preserve">; CM-Dil, fluorescent dye cell tracker; DiR, </w:t>
      </w:r>
      <w:r w:rsidRPr="00072B2E">
        <w:rPr>
          <w:rFonts w:ascii="Times New Roman" w:hAnsi="Times New Roman" w:cs="Times New Roman"/>
          <w:lang w:val="en-US"/>
        </w:rPr>
        <w:t>fluorescent dye</w:t>
      </w:r>
      <w:r>
        <w:rPr>
          <w:rFonts w:ascii="Times New Roman" w:hAnsi="Times New Roman" w:cs="Times New Roman"/>
          <w:lang w:val="en-US"/>
        </w:rPr>
        <w:t xml:space="preserve">; Exo, exosomes; Fe, </w:t>
      </w:r>
      <w:r w:rsidRPr="007F0D11">
        <w:rPr>
          <w:rFonts w:ascii="Times New Roman" w:hAnsi="Times New Roman" w:cs="Times New Roman"/>
          <w:lang w:val="en-US"/>
        </w:rPr>
        <w:t>ferumoxytol</w:t>
      </w:r>
      <w:r>
        <w:rPr>
          <w:rFonts w:ascii="Times New Roman" w:hAnsi="Times New Roman" w:cs="Times New Roman"/>
          <w:lang w:val="en-US"/>
        </w:rPr>
        <w:t xml:space="preserve">; GFP, </w:t>
      </w:r>
      <w:r w:rsidRPr="00CD627C">
        <w:rPr>
          <w:rFonts w:ascii="Times New Roman" w:hAnsi="Times New Roman" w:cs="Times New Roman"/>
          <w:lang w:val="en-US"/>
        </w:rPr>
        <w:t>green fluorescent protein</w:t>
      </w:r>
      <w:r>
        <w:rPr>
          <w:rFonts w:ascii="Times New Roman" w:hAnsi="Times New Roman" w:cs="Times New Roman"/>
          <w:lang w:val="en-US"/>
        </w:rPr>
        <w:t xml:space="preserve">; </w:t>
      </w:r>
      <w:r w:rsidRPr="007F0D11">
        <w:rPr>
          <w:rFonts w:ascii="Times New Roman" w:hAnsi="Times New Roman" w:cs="Times New Roman"/>
          <w:lang w:val="en-US"/>
        </w:rPr>
        <w:t>KGN, Kartogenin;</w:t>
      </w:r>
      <w:r>
        <w:rPr>
          <w:rFonts w:ascii="Times New Roman" w:hAnsi="Times New Roman" w:cs="Times New Roman"/>
          <w:lang w:val="en-US"/>
        </w:rPr>
        <w:t xml:space="preserve"> </w:t>
      </w:r>
      <w:r w:rsidRPr="007F0D11">
        <w:rPr>
          <w:rFonts w:ascii="Times New Roman" w:hAnsi="Times New Roman" w:cs="Times New Roman"/>
          <w:lang w:val="en-US"/>
        </w:rPr>
        <w:t>HA, hyaluronic acid;</w:t>
      </w:r>
      <w:r>
        <w:rPr>
          <w:rFonts w:ascii="Times New Roman" w:hAnsi="Times New Roman" w:cs="Times New Roman"/>
          <w:lang w:val="en-US"/>
        </w:rPr>
        <w:t xml:space="preserve"> HIF1, </w:t>
      </w:r>
      <w:r w:rsidRPr="00DA20DC">
        <w:rPr>
          <w:rFonts w:ascii="Times New Roman" w:hAnsi="Times New Roman" w:cs="Times New Roman"/>
          <w:lang w:val="en-US"/>
        </w:rPr>
        <w:t>hypoxia-inducible factor-1</w:t>
      </w:r>
      <w:r>
        <w:rPr>
          <w:rFonts w:ascii="Times New Roman" w:hAnsi="Times New Roman" w:cs="Times New Roman"/>
          <w:lang w:val="en-US"/>
        </w:rPr>
        <w:t xml:space="preserve">; HPV, </w:t>
      </w:r>
      <w:r w:rsidRPr="00CD627C">
        <w:rPr>
          <w:rFonts w:ascii="Times New Roman" w:hAnsi="Times New Roman" w:cs="Times New Roman"/>
          <w:lang w:val="en-US"/>
        </w:rPr>
        <w:t>human papilloma virus</w:t>
      </w:r>
      <w:r>
        <w:rPr>
          <w:rFonts w:ascii="Times New Roman" w:hAnsi="Times New Roman" w:cs="Times New Roman"/>
          <w:lang w:val="en-US"/>
        </w:rPr>
        <w:t xml:space="preserve">; </w:t>
      </w:r>
      <w:r w:rsidRPr="00463FEE">
        <w:rPr>
          <w:rFonts w:ascii="Times New Roman" w:hAnsi="Times New Roman" w:cs="Times New Roman"/>
          <w:lang w:val="en-US"/>
        </w:rPr>
        <w:t xml:space="preserve">IFNγ: </w:t>
      </w:r>
      <w:r>
        <w:rPr>
          <w:rFonts w:ascii="Times New Roman" w:hAnsi="Times New Roman" w:cs="Times New Roman"/>
          <w:lang w:val="en-US"/>
        </w:rPr>
        <w:t>i</w:t>
      </w:r>
      <w:r w:rsidRPr="00463FEE">
        <w:rPr>
          <w:rFonts w:ascii="Times New Roman" w:hAnsi="Times New Roman" w:cs="Times New Roman"/>
          <w:lang w:val="en-US"/>
        </w:rPr>
        <w:t>nterferon</w:t>
      </w:r>
      <w:r>
        <w:rPr>
          <w:rFonts w:ascii="Times New Roman" w:hAnsi="Times New Roman" w:cs="Times New Roman"/>
          <w:lang w:val="en-US"/>
        </w:rPr>
        <w:t xml:space="preserve"> </w:t>
      </w:r>
      <w:r w:rsidRPr="00463FEE">
        <w:rPr>
          <w:rFonts w:ascii="Times New Roman" w:hAnsi="Times New Roman" w:cs="Times New Roman"/>
          <w:lang w:val="en-US"/>
        </w:rPr>
        <w:t>gamma;</w:t>
      </w:r>
      <w:r>
        <w:rPr>
          <w:rFonts w:ascii="Times New Roman" w:hAnsi="Times New Roman" w:cs="Times New Roman"/>
          <w:lang w:val="en-US"/>
        </w:rPr>
        <w:t xml:space="preserve"> </w:t>
      </w:r>
      <w:r w:rsidRPr="00937733">
        <w:rPr>
          <w:rFonts w:ascii="Times New Roman" w:hAnsi="Times New Roman" w:cs="Times New Roman"/>
          <w:lang w:val="en-US"/>
        </w:rPr>
        <w:t>LIPUS</w:t>
      </w:r>
      <w:r>
        <w:rPr>
          <w:rFonts w:ascii="Times New Roman" w:hAnsi="Times New Roman" w:cs="Times New Roman"/>
          <w:lang w:val="en-US"/>
        </w:rPr>
        <w:t xml:space="preserve">, </w:t>
      </w:r>
      <w:r w:rsidRPr="00937733">
        <w:rPr>
          <w:rFonts w:ascii="Times New Roman" w:hAnsi="Times New Roman" w:cs="Times New Roman"/>
          <w:lang w:val="en-US"/>
        </w:rPr>
        <w:t>low-intensity pulsed ultrasound</w:t>
      </w:r>
      <w:r>
        <w:rPr>
          <w:rFonts w:ascii="Times New Roman" w:hAnsi="Times New Roman" w:cs="Times New Roman"/>
          <w:lang w:val="en-US"/>
        </w:rPr>
        <w:t>; MA, m</w:t>
      </w:r>
      <w:r w:rsidRPr="00941C4C">
        <w:rPr>
          <w:rFonts w:ascii="Times New Roman" w:hAnsi="Times New Roman" w:cs="Times New Roman"/>
          <w:lang w:val="en-US"/>
        </w:rPr>
        <w:t>ethyladenine</w:t>
      </w:r>
      <w:r>
        <w:rPr>
          <w:rFonts w:ascii="Times New Roman" w:hAnsi="Times New Roman" w:cs="Times New Roman"/>
          <w:lang w:val="en-US"/>
        </w:rPr>
        <w:t xml:space="preserve">; </w:t>
      </w:r>
      <w:r w:rsidRPr="001E007B">
        <w:rPr>
          <w:rFonts w:ascii="Times New Roman" w:hAnsi="Times New Roman" w:cs="Times New Roman"/>
          <w:lang w:val="en-US"/>
        </w:rPr>
        <w:t>µCT</w:t>
      </w:r>
      <w:r>
        <w:rPr>
          <w:rFonts w:ascii="Times New Roman" w:hAnsi="Times New Roman" w:cs="Times New Roman"/>
          <w:lang w:val="en-US"/>
        </w:rPr>
        <w:t xml:space="preserve">, </w:t>
      </w:r>
      <w:r w:rsidRPr="00BB0E6F">
        <w:rPr>
          <w:rFonts w:ascii="Times New Roman" w:hAnsi="Times New Roman" w:cs="Times New Roman"/>
          <w:lang w:val="en-US"/>
        </w:rPr>
        <w:t>micro computed tomography</w:t>
      </w:r>
      <w:r>
        <w:rPr>
          <w:rFonts w:ascii="Times New Roman" w:hAnsi="Times New Roman" w:cs="Times New Roman"/>
          <w:lang w:val="en-US"/>
        </w:rPr>
        <w:t xml:space="preserve">; MSCs, mesenchymal stem/stromal cells; </w:t>
      </w:r>
      <w:r w:rsidRPr="00937733">
        <w:rPr>
          <w:rFonts w:ascii="Times New Roman" w:hAnsi="Times New Roman" w:cs="Times New Roman"/>
          <w:lang w:val="en-US"/>
        </w:rPr>
        <w:t>O</w:t>
      </w:r>
      <w:r w:rsidRPr="00DE65EE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, ozone; </w:t>
      </w:r>
      <w:r w:rsidRPr="00B82B2E">
        <w:rPr>
          <w:rFonts w:ascii="Times New Roman" w:hAnsi="Times New Roman" w:cs="Times New Roman"/>
          <w:lang w:val="en-US"/>
        </w:rPr>
        <w:t>OA, osteoarthritis;</w:t>
      </w:r>
      <w:r>
        <w:rPr>
          <w:rFonts w:ascii="Times New Roman" w:hAnsi="Times New Roman" w:cs="Times New Roman"/>
          <w:lang w:val="en-US"/>
        </w:rPr>
        <w:t xml:space="preserve"> PAM-T, </w:t>
      </w:r>
      <w:r w:rsidRPr="00FF6A05">
        <w:rPr>
          <w:rFonts w:ascii="Times New Roman" w:hAnsi="Times New Roman" w:cs="Times New Roman"/>
          <w:lang w:val="en-US"/>
        </w:rPr>
        <w:t>microspheres releasing TGFb3</w:t>
      </w:r>
      <w:r>
        <w:rPr>
          <w:rFonts w:ascii="Times New Roman" w:hAnsi="Times New Roman" w:cs="Times New Roman"/>
          <w:lang w:val="en-US"/>
        </w:rPr>
        <w:t xml:space="preserve">; PGE2, prostaglandin E2; </w:t>
      </w:r>
      <w:r w:rsidRPr="007F0D11">
        <w:rPr>
          <w:rFonts w:ascii="Times New Roman" w:hAnsi="Times New Roman" w:cs="Times New Roman"/>
          <w:lang w:val="en-US"/>
        </w:rPr>
        <w:t>PRP, platelet rich plasma;</w:t>
      </w:r>
      <w:r>
        <w:rPr>
          <w:rFonts w:ascii="Times New Roman" w:hAnsi="Times New Roman" w:cs="Times New Roman"/>
          <w:lang w:val="en-US"/>
        </w:rPr>
        <w:t xml:space="preserve"> SAG, s</w:t>
      </w:r>
      <w:r w:rsidRPr="00941C4C">
        <w:rPr>
          <w:rFonts w:ascii="Times New Roman" w:hAnsi="Times New Roman" w:cs="Times New Roman"/>
          <w:lang w:val="en-US"/>
        </w:rPr>
        <w:t>moothened agonist</w:t>
      </w:r>
      <w:r>
        <w:rPr>
          <w:rFonts w:ascii="Times New Roman" w:hAnsi="Times New Roman" w:cs="Times New Roman"/>
          <w:lang w:val="en-US"/>
        </w:rPr>
        <w:t xml:space="preserve">; SAP, </w:t>
      </w:r>
      <w:r w:rsidRPr="007550FC">
        <w:rPr>
          <w:rFonts w:ascii="Times New Roman" w:hAnsi="Times New Roman" w:cs="Times New Roman"/>
          <w:lang w:val="en-US"/>
        </w:rPr>
        <w:t>self-assembled peptide</w:t>
      </w:r>
      <w:r>
        <w:rPr>
          <w:rFonts w:ascii="Times New Roman" w:hAnsi="Times New Roman" w:cs="Times New Roman"/>
          <w:lang w:val="en-US"/>
        </w:rPr>
        <w:t>; SOX9, s</w:t>
      </w:r>
      <w:r w:rsidRPr="00DA20DC">
        <w:rPr>
          <w:rFonts w:ascii="Times New Roman" w:hAnsi="Times New Roman" w:cs="Times New Roman"/>
          <w:lang w:val="en-US"/>
        </w:rPr>
        <w:t>ex-determining region Y box 9</w:t>
      </w:r>
      <w:r>
        <w:rPr>
          <w:rFonts w:ascii="Times New Roman" w:hAnsi="Times New Roman" w:cs="Times New Roman"/>
          <w:lang w:val="en-US"/>
        </w:rPr>
        <w:t xml:space="preserve">; SPIO, </w:t>
      </w:r>
      <w:r w:rsidRPr="006401FB">
        <w:rPr>
          <w:rFonts w:ascii="Times New Roman" w:hAnsi="Times New Roman" w:cs="Times New Roman"/>
          <w:lang w:val="en-US"/>
        </w:rPr>
        <w:t>superparamagnetic iron oxide</w:t>
      </w:r>
      <w:r>
        <w:rPr>
          <w:rFonts w:ascii="Times New Roman" w:hAnsi="Times New Roman" w:cs="Times New Roman"/>
          <w:lang w:val="en-US"/>
        </w:rPr>
        <w:t xml:space="preserve"> </w:t>
      </w:r>
      <w:r w:rsidRPr="006401FB">
        <w:rPr>
          <w:rFonts w:ascii="Times New Roman" w:hAnsi="Times New Roman" w:cs="Times New Roman"/>
          <w:lang w:val="en-US"/>
        </w:rPr>
        <w:t>particles</w:t>
      </w:r>
      <w:r>
        <w:rPr>
          <w:rFonts w:ascii="Times New Roman" w:hAnsi="Times New Roman" w:cs="Times New Roman"/>
          <w:lang w:val="en-US"/>
        </w:rPr>
        <w:t xml:space="preserve">; SVF, stromal vascular fraction; </w:t>
      </w:r>
      <w:r w:rsidRPr="00667809">
        <w:rPr>
          <w:rFonts w:ascii="Times New Roman" w:hAnsi="Times New Roman" w:cs="Times New Roman"/>
          <w:lang w:val="en-US"/>
        </w:rPr>
        <w:t>TNFα, tumor necrosis factor alpha;</w:t>
      </w:r>
      <w:r>
        <w:rPr>
          <w:rFonts w:ascii="Times New Roman" w:hAnsi="Times New Roman" w:cs="Times New Roman"/>
          <w:lang w:val="en-US"/>
        </w:rPr>
        <w:t xml:space="preserve"> UAC, u</w:t>
      </w:r>
      <w:r w:rsidRPr="00C2408D">
        <w:rPr>
          <w:rFonts w:ascii="Times New Roman" w:hAnsi="Times New Roman" w:cs="Times New Roman"/>
          <w:lang w:val="en-US"/>
        </w:rPr>
        <w:t xml:space="preserve">nilateral </w:t>
      </w:r>
      <w:r>
        <w:rPr>
          <w:rFonts w:ascii="Times New Roman" w:hAnsi="Times New Roman" w:cs="Times New Roman"/>
          <w:lang w:val="en-US"/>
        </w:rPr>
        <w:t>a</w:t>
      </w:r>
      <w:r w:rsidRPr="00C2408D">
        <w:rPr>
          <w:rFonts w:ascii="Times New Roman" w:hAnsi="Times New Roman" w:cs="Times New Roman"/>
          <w:lang w:val="en-US"/>
        </w:rPr>
        <w:t xml:space="preserve">nterior </w:t>
      </w:r>
      <w:r>
        <w:rPr>
          <w:rFonts w:ascii="Times New Roman" w:hAnsi="Times New Roman" w:cs="Times New Roman"/>
          <w:lang w:val="en-US"/>
        </w:rPr>
        <w:t>c</w:t>
      </w:r>
      <w:r w:rsidRPr="00C2408D">
        <w:rPr>
          <w:rFonts w:ascii="Times New Roman" w:hAnsi="Times New Roman" w:cs="Times New Roman"/>
          <w:lang w:val="en-US"/>
        </w:rPr>
        <w:t>rossbite</w:t>
      </w:r>
      <w:r>
        <w:rPr>
          <w:rFonts w:ascii="Times New Roman" w:hAnsi="Times New Roman" w:cs="Times New Roman"/>
          <w:lang w:val="en-US"/>
        </w:rPr>
        <w:t>.</w:t>
      </w:r>
    </w:p>
    <w:p w14:paraId="5B165E19" w14:textId="46EC19BC" w:rsidR="00FE65C0" w:rsidRPr="006D7A57" w:rsidRDefault="00FE65C0" w:rsidP="006D7A57"/>
    <w:sectPr w:rsidR="00FE65C0" w:rsidRPr="006D7A57" w:rsidSect="00FE65C0">
      <w:pgSz w:w="16838" w:h="11906" w:orient="landscape"/>
      <w:pgMar w:top="426" w:right="536" w:bottom="426" w:left="42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D866E" w14:textId="77777777" w:rsidR="00A902EF" w:rsidRDefault="00A902EF" w:rsidP="00F162BF">
      <w:pPr>
        <w:spacing w:after="0" w:line="240" w:lineRule="auto"/>
      </w:pPr>
      <w:r>
        <w:separator/>
      </w:r>
    </w:p>
  </w:endnote>
  <w:endnote w:type="continuationSeparator" w:id="0">
    <w:p w14:paraId="772E8518" w14:textId="77777777" w:rsidR="00A902EF" w:rsidRDefault="00A902EF" w:rsidP="00F16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BCCF5" w14:textId="77777777" w:rsidR="00A902EF" w:rsidRDefault="00A902EF" w:rsidP="00F162BF">
      <w:pPr>
        <w:spacing w:after="0" w:line="240" w:lineRule="auto"/>
      </w:pPr>
      <w:r>
        <w:separator/>
      </w:r>
    </w:p>
  </w:footnote>
  <w:footnote w:type="continuationSeparator" w:id="0">
    <w:p w14:paraId="66E3E44E" w14:textId="77777777" w:rsidR="00A902EF" w:rsidRDefault="00A902EF" w:rsidP="00F162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F1F89"/>
    <w:multiLevelType w:val="hybridMultilevel"/>
    <w:tmpl w:val="E92488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592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KSS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tv92vp7dzzeleddtmvxfajd0z0awap2axv&quot;&gt;Bibliografia ORBIT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B52C21"/>
    <w:rsid w:val="000013B9"/>
    <w:rsid w:val="00002360"/>
    <w:rsid w:val="000034E2"/>
    <w:rsid w:val="00006B8D"/>
    <w:rsid w:val="000070E6"/>
    <w:rsid w:val="000070F7"/>
    <w:rsid w:val="00007A5E"/>
    <w:rsid w:val="00012659"/>
    <w:rsid w:val="00014FE8"/>
    <w:rsid w:val="00016A47"/>
    <w:rsid w:val="0002640A"/>
    <w:rsid w:val="000277AA"/>
    <w:rsid w:val="00027A0B"/>
    <w:rsid w:val="0003010D"/>
    <w:rsid w:val="00031F2A"/>
    <w:rsid w:val="000347B1"/>
    <w:rsid w:val="00035E91"/>
    <w:rsid w:val="000368A1"/>
    <w:rsid w:val="00037606"/>
    <w:rsid w:val="00042162"/>
    <w:rsid w:val="00050CA1"/>
    <w:rsid w:val="00050CC1"/>
    <w:rsid w:val="00053B11"/>
    <w:rsid w:val="00055DD2"/>
    <w:rsid w:val="000574A4"/>
    <w:rsid w:val="000609D1"/>
    <w:rsid w:val="00060B14"/>
    <w:rsid w:val="0007163F"/>
    <w:rsid w:val="00072B2E"/>
    <w:rsid w:val="000746E8"/>
    <w:rsid w:val="0007649C"/>
    <w:rsid w:val="00085FAF"/>
    <w:rsid w:val="0008785E"/>
    <w:rsid w:val="00090843"/>
    <w:rsid w:val="00091634"/>
    <w:rsid w:val="000925C0"/>
    <w:rsid w:val="000948B3"/>
    <w:rsid w:val="000949D5"/>
    <w:rsid w:val="00095AAC"/>
    <w:rsid w:val="000969F6"/>
    <w:rsid w:val="000A0C63"/>
    <w:rsid w:val="000A3B31"/>
    <w:rsid w:val="000A4C3B"/>
    <w:rsid w:val="000B0769"/>
    <w:rsid w:val="000B19A2"/>
    <w:rsid w:val="000B1EBA"/>
    <w:rsid w:val="000B2E25"/>
    <w:rsid w:val="000B4704"/>
    <w:rsid w:val="000B65CA"/>
    <w:rsid w:val="000B6BB1"/>
    <w:rsid w:val="000B736C"/>
    <w:rsid w:val="000C0486"/>
    <w:rsid w:val="000C086C"/>
    <w:rsid w:val="000C0C16"/>
    <w:rsid w:val="000C161D"/>
    <w:rsid w:val="000C366E"/>
    <w:rsid w:val="000C36C0"/>
    <w:rsid w:val="000C72A7"/>
    <w:rsid w:val="000D134D"/>
    <w:rsid w:val="000D1BFE"/>
    <w:rsid w:val="000D63A4"/>
    <w:rsid w:val="000E2D89"/>
    <w:rsid w:val="000E3533"/>
    <w:rsid w:val="000E60BD"/>
    <w:rsid w:val="000E63FD"/>
    <w:rsid w:val="000E7CBF"/>
    <w:rsid w:val="000F5C41"/>
    <w:rsid w:val="000F5DFF"/>
    <w:rsid w:val="00100172"/>
    <w:rsid w:val="00100D51"/>
    <w:rsid w:val="00104B9C"/>
    <w:rsid w:val="0010543B"/>
    <w:rsid w:val="001074A5"/>
    <w:rsid w:val="00112AD5"/>
    <w:rsid w:val="0011411A"/>
    <w:rsid w:val="001143A7"/>
    <w:rsid w:val="001145EE"/>
    <w:rsid w:val="00115DCB"/>
    <w:rsid w:val="001174AC"/>
    <w:rsid w:val="0012046E"/>
    <w:rsid w:val="00122016"/>
    <w:rsid w:val="00126FEB"/>
    <w:rsid w:val="0013516B"/>
    <w:rsid w:val="0013529F"/>
    <w:rsid w:val="00136454"/>
    <w:rsid w:val="00142111"/>
    <w:rsid w:val="001463B4"/>
    <w:rsid w:val="00150ADE"/>
    <w:rsid w:val="001514BE"/>
    <w:rsid w:val="001539D8"/>
    <w:rsid w:val="00153B76"/>
    <w:rsid w:val="00153D81"/>
    <w:rsid w:val="001542C2"/>
    <w:rsid w:val="00161BA4"/>
    <w:rsid w:val="001644F2"/>
    <w:rsid w:val="00166489"/>
    <w:rsid w:val="00166CA8"/>
    <w:rsid w:val="00166F81"/>
    <w:rsid w:val="001670FC"/>
    <w:rsid w:val="0017154F"/>
    <w:rsid w:val="00171659"/>
    <w:rsid w:val="00177001"/>
    <w:rsid w:val="00177CF5"/>
    <w:rsid w:val="00182789"/>
    <w:rsid w:val="00183328"/>
    <w:rsid w:val="001859A2"/>
    <w:rsid w:val="001923F0"/>
    <w:rsid w:val="00194956"/>
    <w:rsid w:val="00194E0D"/>
    <w:rsid w:val="001968AC"/>
    <w:rsid w:val="001A0F5F"/>
    <w:rsid w:val="001A1F3A"/>
    <w:rsid w:val="001A2196"/>
    <w:rsid w:val="001A569E"/>
    <w:rsid w:val="001A67FF"/>
    <w:rsid w:val="001A74AE"/>
    <w:rsid w:val="001B0152"/>
    <w:rsid w:val="001B0D83"/>
    <w:rsid w:val="001B2428"/>
    <w:rsid w:val="001B2CC3"/>
    <w:rsid w:val="001B3F3C"/>
    <w:rsid w:val="001C05E9"/>
    <w:rsid w:val="001C2063"/>
    <w:rsid w:val="001C4269"/>
    <w:rsid w:val="001C46ED"/>
    <w:rsid w:val="001C664D"/>
    <w:rsid w:val="001D078E"/>
    <w:rsid w:val="001D0D9B"/>
    <w:rsid w:val="001D1C7E"/>
    <w:rsid w:val="001D242A"/>
    <w:rsid w:val="001D4B5B"/>
    <w:rsid w:val="001D4CC6"/>
    <w:rsid w:val="001D6C2E"/>
    <w:rsid w:val="001D742A"/>
    <w:rsid w:val="001D7E62"/>
    <w:rsid w:val="001E007B"/>
    <w:rsid w:val="001E220B"/>
    <w:rsid w:val="001F1377"/>
    <w:rsid w:val="001F1715"/>
    <w:rsid w:val="001F23AE"/>
    <w:rsid w:val="001F24EC"/>
    <w:rsid w:val="001F4E2D"/>
    <w:rsid w:val="001F58C1"/>
    <w:rsid w:val="001F5914"/>
    <w:rsid w:val="001F7043"/>
    <w:rsid w:val="001F758E"/>
    <w:rsid w:val="00200E74"/>
    <w:rsid w:val="00200EE9"/>
    <w:rsid w:val="002012B8"/>
    <w:rsid w:val="00202253"/>
    <w:rsid w:val="00202C7A"/>
    <w:rsid w:val="00203966"/>
    <w:rsid w:val="0021228F"/>
    <w:rsid w:val="00212FC9"/>
    <w:rsid w:val="00213A8E"/>
    <w:rsid w:val="002142CB"/>
    <w:rsid w:val="00214F9E"/>
    <w:rsid w:val="0021627E"/>
    <w:rsid w:val="002212D7"/>
    <w:rsid w:val="00232519"/>
    <w:rsid w:val="00234CBB"/>
    <w:rsid w:val="002359F9"/>
    <w:rsid w:val="0023759A"/>
    <w:rsid w:val="00246C70"/>
    <w:rsid w:val="002522DA"/>
    <w:rsid w:val="002544FE"/>
    <w:rsid w:val="002548F0"/>
    <w:rsid w:val="002553A5"/>
    <w:rsid w:val="002563AA"/>
    <w:rsid w:val="00256B3F"/>
    <w:rsid w:val="002644AB"/>
    <w:rsid w:val="00266170"/>
    <w:rsid w:val="0026703E"/>
    <w:rsid w:val="002742CE"/>
    <w:rsid w:val="00281350"/>
    <w:rsid w:val="00283108"/>
    <w:rsid w:val="00283EC6"/>
    <w:rsid w:val="0028415D"/>
    <w:rsid w:val="00291B1D"/>
    <w:rsid w:val="00293D65"/>
    <w:rsid w:val="0029608D"/>
    <w:rsid w:val="002A33F6"/>
    <w:rsid w:val="002A34FB"/>
    <w:rsid w:val="002A36E1"/>
    <w:rsid w:val="002A4AD6"/>
    <w:rsid w:val="002A5DD8"/>
    <w:rsid w:val="002B17CC"/>
    <w:rsid w:val="002B2A3A"/>
    <w:rsid w:val="002B3F64"/>
    <w:rsid w:val="002B41CF"/>
    <w:rsid w:val="002B430A"/>
    <w:rsid w:val="002B43BB"/>
    <w:rsid w:val="002B4B02"/>
    <w:rsid w:val="002B79F7"/>
    <w:rsid w:val="002C07E2"/>
    <w:rsid w:val="002C0B47"/>
    <w:rsid w:val="002C4A4D"/>
    <w:rsid w:val="002C4FD1"/>
    <w:rsid w:val="002D0E92"/>
    <w:rsid w:val="002D5FEA"/>
    <w:rsid w:val="002D60FE"/>
    <w:rsid w:val="002D67C9"/>
    <w:rsid w:val="002D6D03"/>
    <w:rsid w:val="002D74A8"/>
    <w:rsid w:val="002D7C50"/>
    <w:rsid w:val="002E190C"/>
    <w:rsid w:val="002E1CA3"/>
    <w:rsid w:val="002E411A"/>
    <w:rsid w:val="002E66C8"/>
    <w:rsid w:val="002F0DD9"/>
    <w:rsid w:val="002F234D"/>
    <w:rsid w:val="002F2546"/>
    <w:rsid w:val="002F5641"/>
    <w:rsid w:val="00302D7A"/>
    <w:rsid w:val="003033D6"/>
    <w:rsid w:val="003034B8"/>
    <w:rsid w:val="00304583"/>
    <w:rsid w:val="003047A0"/>
    <w:rsid w:val="00304A6F"/>
    <w:rsid w:val="003051D3"/>
    <w:rsid w:val="0031111D"/>
    <w:rsid w:val="00311255"/>
    <w:rsid w:val="003118FD"/>
    <w:rsid w:val="00312619"/>
    <w:rsid w:val="00315532"/>
    <w:rsid w:val="00317AEF"/>
    <w:rsid w:val="003206C9"/>
    <w:rsid w:val="0032114E"/>
    <w:rsid w:val="0032190A"/>
    <w:rsid w:val="0032213E"/>
    <w:rsid w:val="00324402"/>
    <w:rsid w:val="00327221"/>
    <w:rsid w:val="0033328F"/>
    <w:rsid w:val="0034722B"/>
    <w:rsid w:val="00350928"/>
    <w:rsid w:val="003512DE"/>
    <w:rsid w:val="00351328"/>
    <w:rsid w:val="003524A6"/>
    <w:rsid w:val="003531F5"/>
    <w:rsid w:val="00353A08"/>
    <w:rsid w:val="00354052"/>
    <w:rsid w:val="0035599E"/>
    <w:rsid w:val="003560EA"/>
    <w:rsid w:val="00360396"/>
    <w:rsid w:val="00361CA0"/>
    <w:rsid w:val="0036504A"/>
    <w:rsid w:val="00366E1D"/>
    <w:rsid w:val="00374F47"/>
    <w:rsid w:val="003766B7"/>
    <w:rsid w:val="003801F7"/>
    <w:rsid w:val="00382A92"/>
    <w:rsid w:val="00386C1F"/>
    <w:rsid w:val="0039007B"/>
    <w:rsid w:val="003900E9"/>
    <w:rsid w:val="00390293"/>
    <w:rsid w:val="0039033E"/>
    <w:rsid w:val="003906C1"/>
    <w:rsid w:val="003910D7"/>
    <w:rsid w:val="00391949"/>
    <w:rsid w:val="003931A4"/>
    <w:rsid w:val="003A152E"/>
    <w:rsid w:val="003A19E0"/>
    <w:rsid w:val="003A31C2"/>
    <w:rsid w:val="003A36D5"/>
    <w:rsid w:val="003A375B"/>
    <w:rsid w:val="003A3A08"/>
    <w:rsid w:val="003A4108"/>
    <w:rsid w:val="003A52B0"/>
    <w:rsid w:val="003A7AEC"/>
    <w:rsid w:val="003B09BD"/>
    <w:rsid w:val="003B26CE"/>
    <w:rsid w:val="003B5850"/>
    <w:rsid w:val="003B5EDC"/>
    <w:rsid w:val="003B64BC"/>
    <w:rsid w:val="003B74E8"/>
    <w:rsid w:val="003C094F"/>
    <w:rsid w:val="003C294B"/>
    <w:rsid w:val="003C2993"/>
    <w:rsid w:val="003C463D"/>
    <w:rsid w:val="003C5232"/>
    <w:rsid w:val="003C5C9F"/>
    <w:rsid w:val="003C6111"/>
    <w:rsid w:val="003C6578"/>
    <w:rsid w:val="003C681C"/>
    <w:rsid w:val="003D02A0"/>
    <w:rsid w:val="003D3C98"/>
    <w:rsid w:val="003D752C"/>
    <w:rsid w:val="003D7F9A"/>
    <w:rsid w:val="003E1B55"/>
    <w:rsid w:val="003E2899"/>
    <w:rsid w:val="003E33E8"/>
    <w:rsid w:val="003E361F"/>
    <w:rsid w:val="003E388D"/>
    <w:rsid w:val="003E5379"/>
    <w:rsid w:val="003E7251"/>
    <w:rsid w:val="003E742E"/>
    <w:rsid w:val="003F2105"/>
    <w:rsid w:val="003F21FE"/>
    <w:rsid w:val="003F33BE"/>
    <w:rsid w:val="003F4393"/>
    <w:rsid w:val="003F5BD0"/>
    <w:rsid w:val="00404004"/>
    <w:rsid w:val="004048D1"/>
    <w:rsid w:val="00404B4B"/>
    <w:rsid w:val="00404D0A"/>
    <w:rsid w:val="00407C51"/>
    <w:rsid w:val="0041044D"/>
    <w:rsid w:val="0041263C"/>
    <w:rsid w:val="00414CAE"/>
    <w:rsid w:val="004158DB"/>
    <w:rsid w:val="00415949"/>
    <w:rsid w:val="004164E2"/>
    <w:rsid w:val="00417F3D"/>
    <w:rsid w:val="00420868"/>
    <w:rsid w:val="004218CB"/>
    <w:rsid w:val="00421BA5"/>
    <w:rsid w:val="00423234"/>
    <w:rsid w:val="00423491"/>
    <w:rsid w:val="00426F69"/>
    <w:rsid w:val="00430121"/>
    <w:rsid w:val="004309DC"/>
    <w:rsid w:val="00430D87"/>
    <w:rsid w:val="00431BA6"/>
    <w:rsid w:val="004322A3"/>
    <w:rsid w:val="0043250B"/>
    <w:rsid w:val="00432775"/>
    <w:rsid w:val="004337B3"/>
    <w:rsid w:val="00433FEF"/>
    <w:rsid w:val="00435D95"/>
    <w:rsid w:val="004406CD"/>
    <w:rsid w:val="004412CF"/>
    <w:rsid w:val="00441412"/>
    <w:rsid w:val="004430BE"/>
    <w:rsid w:val="004433BE"/>
    <w:rsid w:val="004435A9"/>
    <w:rsid w:val="004440C3"/>
    <w:rsid w:val="00447607"/>
    <w:rsid w:val="00447786"/>
    <w:rsid w:val="00447D4C"/>
    <w:rsid w:val="00451D82"/>
    <w:rsid w:val="00453ED4"/>
    <w:rsid w:val="0045550F"/>
    <w:rsid w:val="00455B26"/>
    <w:rsid w:val="00456EDE"/>
    <w:rsid w:val="0045782F"/>
    <w:rsid w:val="00461F3F"/>
    <w:rsid w:val="00463FEE"/>
    <w:rsid w:val="00467B9F"/>
    <w:rsid w:val="00472322"/>
    <w:rsid w:val="0047337A"/>
    <w:rsid w:val="00473BD0"/>
    <w:rsid w:val="00473DA7"/>
    <w:rsid w:val="00475216"/>
    <w:rsid w:val="00475924"/>
    <w:rsid w:val="00481C0E"/>
    <w:rsid w:val="00482E1B"/>
    <w:rsid w:val="004835D7"/>
    <w:rsid w:val="00484404"/>
    <w:rsid w:val="0048452A"/>
    <w:rsid w:val="004855C3"/>
    <w:rsid w:val="00487819"/>
    <w:rsid w:val="004900AD"/>
    <w:rsid w:val="00494450"/>
    <w:rsid w:val="00496F91"/>
    <w:rsid w:val="004A004B"/>
    <w:rsid w:val="004A16BE"/>
    <w:rsid w:val="004A1755"/>
    <w:rsid w:val="004A3303"/>
    <w:rsid w:val="004A5BFE"/>
    <w:rsid w:val="004B3961"/>
    <w:rsid w:val="004B525C"/>
    <w:rsid w:val="004C0837"/>
    <w:rsid w:val="004C5F64"/>
    <w:rsid w:val="004C60E8"/>
    <w:rsid w:val="004C6B93"/>
    <w:rsid w:val="004C792A"/>
    <w:rsid w:val="004D1BD4"/>
    <w:rsid w:val="004D65B5"/>
    <w:rsid w:val="004D6860"/>
    <w:rsid w:val="004D76C9"/>
    <w:rsid w:val="004E1D77"/>
    <w:rsid w:val="004E1DF3"/>
    <w:rsid w:val="004E4D06"/>
    <w:rsid w:val="004F03C6"/>
    <w:rsid w:val="004F2326"/>
    <w:rsid w:val="004F32C0"/>
    <w:rsid w:val="004F34A0"/>
    <w:rsid w:val="004F3FF3"/>
    <w:rsid w:val="004F5817"/>
    <w:rsid w:val="004F68EA"/>
    <w:rsid w:val="004F7B02"/>
    <w:rsid w:val="00501C16"/>
    <w:rsid w:val="00501CA0"/>
    <w:rsid w:val="00503625"/>
    <w:rsid w:val="00506FFE"/>
    <w:rsid w:val="00510D0E"/>
    <w:rsid w:val="0051425B"/>
    <w:rsid w:val="005155F1"/>
    <w:rsid w:val="005173BA"/>
    <w:rsid w:val="005175DE"/>
    <w:rsid w:val="00520764"/>
    <w:rsid w:val="00520DD8"/>
    <w:rsid w:val="00521681"/>
    <w:rsid w:val="00521E6E"/>
    <w:rsid w:val="00522372"/>
    <w:rsid w:val="00522757"/>
    <w:rsid w:val="005241D6"/>
    <w:rsid w:val="00525E3A"/>
    <w:rsid w:val="0052758C"/>
    <w:rsid w:val="0053000A"/>
    <w:rsid w:val="00530442"/>
    <w:rsid w:val="00532174"/>
    <w:rsid w:val="00532601"/>
    <w:rsid w:val="00532B47"/>
    <w:rsid w:val="00532B50"/>
    <w:rsid w:val="00533A99"/>
    <w:rsid w:val="00536017"/>
    <w:rsid w:val="00543DB2"/>
    <w:rsid w:val="00543E6D"/>
    <w:rsid w:val="00544D63"/>
    <w:rsid w:val="00546299"/>
    <w:rsid w:val="00546A23"/>
    <w:rsid w:val="00546EC5"/>
    <w:rsid w:val="0054775C"/>
    <w:rsid w:val="00547976"/>
    <w:rsid w:val="00551657"/>
    <w:rsid w:val="00551D60"/>
    <w:rsid w:val="00552504"/>
    <w:rsid w:val="00555455"/>
    <w:rsid w:val="00557271"/>
    <w:rsid w:val="00557B95"/>
    <w:rsid w:val="005610A8"/>
    <w:rsid w:val="00565717"/>
    <w:rsid w:val="00566B2A"/>
    <w:rsid w:val="00572DA2"/>
    <w:rsid w:val="005741C8"/>
    <w:rsid w:val="00580D6F"/>
    <w:rsid w:val="005846B7"/>
    <w:rsid w:val="00592129"/>
    <w:rsid w:val="005940A5"/>
    <w:rsid w:val="005950F3"/>
    <w:rsid w:val="005A1999"/>
    <w:rsid w:val="005A27C8"/>
    <w:rsid w:val="005A3F3F"/>
    <w:rsid w:val="005A4384"/>
    <w:rsid w:val="005A4887"/>
    <w:rsid w:val="005A591C"/>
    <w:rsid w:val="005B321B"/>
    <w:rsid w:val="005B32D7"/>
    <w:rsid w:val="005B5066"/>
    <w:rsid w:val="005B5397"/>
    <w:rsid w:val="005B6986"/>
    <w:rsid w:val="005B6A9B"/>
    <w:rsid w:val="005C1309"/>
    <w:rsid w:val="005C2C12"/>
    <w:rsid w:val="005C3F2B"/>
    <w:rsid w:val="005C61B6"/>
    <w:rsid w:val="005C7C1C"/>
    <w:rsid w:val="005D1039"/>
    <w:rsid w:val="005D2F9D"/>
    <w:rsid w:val="005D4D45"/>
    <w:rsid w:val="005D6228"/>
    <w:rsid w:val="005E0D26"/>
    <w:rsid w:val="005E0D8A"/>
    <w:rsid w:val="005E14DE"/>
    <w:rsid w:val="005E18DA"/>
    <w:rsid w:val="005E24FF"/>
    <w:rsid w:val="005E4563"/>
    <w:rsid w:val="005E7417"/>
    <w:rsid w:val="005F17BF"/>
    <w:rsid w:val="005F35D7"/>
    <w:rsid w:val="006012AC"/>
    <w:rsid w:val="00601F5E"/>
    <w:rsid w:val="006030BB"/>
    <w:rsid w:val="006033B9"/>
    <w:rsid w:val="006066DF"/>
    <w:rsid w:val="00615E87"/>
    <w:rsid w:val="006172BD"/>
    <w:rsid w:val="00620E12"/>
    <w:rsid w:val="00621297"/>
    <w:rsid w:val="00624BFB"/>
    <w:rsid w:val="00626F5D"/>
    <w:rsid w:val="00627E4D"/>
    <w:rsid w:val="0063234B"/>
    <w:rsid w:val="0063452E"/>
    <w:rsid w:val="006353D9"/>
    <w:rsid w:val="00636391"/>
    <w:rsid w:val="006401FB"/>
    <w:rsid w:val="006420FF"/>
    <w:rsid w:val="00642A39"/>
    <w:rsid w:val="00642F71"/>
    <w:rsid w:val="00645D15"/>
    <w:rsid w:val="00646647"/>
    <w:rsid w:val="00650F64"/>
    <w:rsid w:val="00652846"/>
    <w:rsid w:val="0065537D"/>
    <w:rsid w:val="00655B15"/>
    <w:rsid w:val="006568CD"/>
    <w:rsid w:val="00656CCD"/>
    <w:rsid w:val="006608A4"/>
    <w:rsid w:val="006616A4"/>
    <w:rsid w:val="0066370F"/>
    <w:rsid w:val="00663BF9"/>
    <w:rsid w:val="00664C6D"/>
    <w:rsid w:val="00665CE1"/>
    <w:rsid w:val="00665EFF"/>
    <w:rsid w:val="00667809"/>
    <w:rsid w:val="00672331"/>
    <w:rsid w:val="0068370B"/>
    <w:rsid w:val="0068746D"/>
    <w:rsid w:val="0069038B"/>
    <w:rsid w:val="00692DF8"/>
    <w:rsid w:val="00694467"/>
    <w:rsid w:val="00694D95"/>
    <w:rsid w:val="0069633D"/>
    <w:rsid w:val="00696845"/>
    <w:rsid w:val="006A4C3C"/>
    <w:rsid w:val="006A4E01"/>
    <w:rsid w:val="006A5B8F"/>
    <w:rsid w:val="006B2C9B"/>
    <w:rsid w:val="006B35EE"/>
    <w:rsid w:val="006B372D"/>
    <w:rsid w:val="006B4A08"/>
    <w:rsid w:val="006B4FED"/>
    <w:rsid w:val="006C322E"/>
    <w:rsid w:val="006C4B9B"/>
    <w:rsid w:val="006C4C56"/>
    <w:rsid w:val="006C6329"/>
    <w:rsid w:val="006C7988"/>
    <w:rsid w:val="006D124D"/>
    <w:rsid w:val="006D19E7"/>
    <w:rsid w:val="006D1C0E"/>
    <w:rsid w:val="006D2856"/>
    <w:rsid w:val="006D2861"/>
    <w:rsid w:val="006D3A60"/>
    <w:rsid w:val="006D47CE"/>
    <w:rsid w:val="006D5046"/>
    <w:rsid w:val="006D7A57"/>
    <w:rsid w:val="006E02AD"/>
    <w:rsid w:val="006E2891"/>
    <w:rsid w:val="006E61A1"/>
    <w:rsid w:val="006E7BD4"/>
    <w:rsid w:val="006F090B"/>
    <w:rsid w:val="006F149B"/>
    <w:rsid w:val="006F2262"/>
    <w:rsid w:val="006F65C2"/>
    <w:rsid w:val="006F70E1"/>
    <w:rsid w:val="006F7FB1"/>
    <w:rsid w:val="007059A0"/>
    <w:rsid w:val="007066E2"/>
    <w:rsid w:val="00710731"/>
    <w:rsid w:val="007109B6"/>
    <w:rsid w:val="00711452"/>
    <w:rsid w:val="0071364A"/>
    <w:rsid w:val="0071499C"/>
    <w:rsid w:val="00715D8E"/>
    <w:rsid w:val="007214AF"/>
    <w:rsid w:val="0072171A"/>
    <w:rsid w:val="0072242E"/>
    <w:rsid w:val="00726116"/>
    <w:rsid w:val="00727093"/>
    <w:rsid w:val="007278A0"/>
    <w:rsid w:val="00731C27"/>
    <w:rsid w:val="0073597E"/>
    <w:rsid w:val="007411EC"/>
    <w:rsid w:val="00741D50"/>
    <w:rsid w:val="00745FCF"/>
    <w:rsid w:val="0075060F"/>
    <w:rsid w:val="00751424"/>
    <w:rsid w:val="00751D60"/>
    <w:rsid w:val="00751F61"/>
    <w:rsid w:val="00752179"/>
    <w:rsid w:val="0075286C"/>
    <w:rsid w:val="007550FC"/>
    <w:rsid w:val="007561E7"/>
    <w:rsid w:val="0075645A"/>
    <w:rsid w:val="007573A4"/>
    <w:rsid w:val="00762668"/>
    <w:rsid w:val="00763670"/>
    <w:rsid w:val="00765AF6"/>
    <w:rsid w:val="00765F33"/>
    <w:rsid w:val="00766417"/>
    <w:rsid w:val="00770E71"/>
    <w:rsid w:val="0077109D"/>
    <w:rsid w:val="007728F7"/>
    <w:rsid w:val="00772AB6"/>
    <w:rsid w:val="007759A5"/>
    <w:rsid w:val="007760BE"/>
    <w:rsid w:val="00776359"/>
    <w:rsid w:val="00776D01"/>
    <w:rsid w:val="00776D06"/>
    <w:rsid w:val="0078085E"/>
    <w:rsid w:val="00781047"/>
    <w:rsid w:val="0078291B"/>
    <w:rsid w:val="00784C51"/>
    <w:rsid w:val="00786BE5"/>
    <w:rsid w:val="0079435B"/>
    <w:rsid w:val="007951CE"/>
    <w:rsid w:val="00797371"/>
    <w:rsid w:val="0079782E"/>
    <w:rsid w:val="007A044C"/>
    <w:rsid w:val="007A104B"/>
    <w:rsid w:val="007A2B9C"/>
    <w:rsid w:val="007A3B45"/>
    <w:rsid w:val="007A6C43"/>
    <w:rsid w:val="007B07A1"/>
    <w:rsid w:val="007B2160"/>
    <w:rsid w:val="007B38AB"/>
    <w:rsid w:val="007B5C0E"/>
    <w:rsid w:val="007C1CE8"/>
    <w:rsid w:val="007C436B"/>
    <w:rsid w:val="007C44BA"/>
    <w:rsid w:val="007C6634"/>
    <w:rsid w:val="007C7A5B"/>
    <w:rsid w:val="007C7D95"/>
    <w:rsid w:val="007D0ACD"/>
    <w:rsid w:val="007D171C"/>
    <w:rsid w:val="007D1847"/>
    <w:rsid w:val="007D2B88"/>
    <w:rsid w:val="007D37DA"/>
    <w:rsid w:val="007D3F18"/>
    <w:rsid w:val="007D4DBB"/>
    <w:rsid w:val="007D5871"/>
    <w:rsid w:val="007D7C48"/>
    <w:rsid w:val="007E2227"/>
    <w:rsid w:val="007E3ECF"/>
    <w:rsid w:val="007E4607"/>
    <w:rsid w:val="007E4768"/>
    <w:rsid w:val="007E4FAD"/>
    <w:rsid w:val="007E79A0"/>
    <w:rsid w:val="007E79FA"/>
    <w:rsid w:val="007F0D11"/>
    <w:rsid w:val="007F35A9"/>
    <w:rsid w:val="007F37F8"/>
    <w:rsid w:val="007F416F"/>
    <w:rsid w:val="007F43AD"/>
    <w:rsid w:val="007F6438"/>
    <w:rsid w:val="007F74F7"/>
    <w:rsid w:val="007F7813"/>
    <w:rsid w:val="00800652"/>
    <w:rsid w:val="00801011"/>
    <w:rsid w:val="008028F3"/>
    <w:rsid w:val="0080299C"/>
    <w:rsid w:val="00804EB3"/>
    <w:rsid w:val="008065C0"/>
    <w:rsid w:val="008100B6"/>
    <w:rsid w:val="00810346"/>
    <w:rsid w:val="00810723"/>
    <w:rsid w:val="0081169F"/>
    <w:rsid w:val="008118BB"/>
    <w:rsid w:val="00811A71"/>
    <w:rsid w:val="0081358D"/>
    <w:rsid w:val="008135F8"/>
    <w:rsid w:val="008209A6"/>
    <w:rsid w:val="008226BF"/>
    <w:rsid w:val="00822B64"/>
    <w:rsid w:val="00830855"/>
    <w:rsid w:val="00831885"/>
    <w:rsid w:val="00831DF2"/>
    <w:rsid w:val="00833309"/>
    <w:rsid w:val="0083416D"/>
    <w:rsid w:val="00834F40"/>
    <w:rsid w:val="00835CC0"/>
    <w:rsid w:val="008365F6"/>
    <w:rsid w:val="00842ADF"/>
    <w:rsid w:val="00844195"/>
    <w:rsid w:val="008512A2"/>
    <w:rsid w:val="008515A8"/>
    <w:rsid w:val="00851B8B"/>
    <w:rsid w:val="008524A6"/>
    <w:rsid w:val="00856940"/>
    <w:rsid w:val="0085724C"/>
    <w:rsid w:val="0086055C"/>
    <w:rsid w:val="00861B58"/>
    <w:rsid w:val="00863A7D"/>
    <w:rsid w:val="008673A6"/>
    <w:rsid w:val="0087153D"/>
    <w:rsid w:val="00875061"/>
    <w:rsid w:val="00875A9F"/>
    <w:rsid w:val="00882868"/>
    <w:rsid w:val="008836A0"/>
    <w:rsid w:val="00883F63"/>
    <w:rsid w:val="00884364"/>
    <w:rsid w:val="00892A0E"/>
    <w:rsid w:val="008934AF"/>
    <w:rsid w:val="008940B9"/>
    <w:rsid w:val="008947BE"/>
    <w:rsid w:val="0089533C"/>
    <w:rsid w:val="00895A7E"/>
    <w:rsid w:val="008973B8"/>
    <w:rsid w:val="008A16A2"/>
    <w:rsid w:val="008A30AB"/>
    <w:rsid w:val="008A660F"/>
    <w:rsid w:val="008B010A"/>
    <w:rsid w:val="008B057F"/>
    <w:rsid w:val="008B0635"/>
    <w:rsid w:val="008B1148"/>
    <w:rsid w:val="008B1232"/>
    <w:rsid w:val="008B1487"/>
    <w:rsid w:val="008B1BF2"/>
    <w:rsid w:val="008B3E8E"/>
    <w:rsid w:val="008B3EDA"/>
    <w:rsid w:val="008B432D"/>
    <w:rsid w:val="008B4525"/>
    <w:rsid w:val="008B6A02"/>
    <w:rsid w:val="008B79B2"/>
    <w:rsid w:val="008B79F8"/>
    <w:rsid w:val="008C2543"/>
    <w:rsid w:val="008C2C35"/>
    <w:rsid w:val="008C413B"/>
    <w:rsid w:val="008C761C"/>
    <w:rsid w:val="008D0A22"/>
    <w:rsid w:val="008D34F4"/>
    <w:rsid w:val="008E0300"/>
    <w:rsid w:val="008E3135"/>
    <w:rsid w:val="008E4FBB"/>
    <w:rsid w:val="008F018F"/>
    <w:rsid w:val="008F1D02"/>
    <w:rsid w:val="008F26BD"/>
    <w:rsid w:val="008F3C6E"/>
    <w:rsid w:val="008F567B"/>
    <w:rsid w:val="00901282"/>
    <w:rsid w:val="0090174E"/>
    <w:rsid w:val="009024AF"/>
    <w:rsid w:val="00902FB9"/>
    <w:rsid w:val="0090358E"/>
    <w:rsid w:val="00903B16"/>
    <w:rsid w:val="00904BB6"/>
    <w:rsid w:val="009077BD"/>
    <w:rsid w:val="00912E56"/>
    <w:rsid w:val="00913E91"/>
    <w:rsid w:val="00915253"/>
    <w:rsid w:val="00920058"/>
    <w:rsid w:val="009200F7"/>
    <w:rsid w:val="00920C12"/>
    <w:rsid w:val="009240CD"/>
    <w:rsid w:val="0092413B"/>
    <w:rsid w:val="00924571"/>
    <w:rsid w:val="009262F7"/>
    <w:rsid w:val="009348A6"/>
    <w:rsid w:val="009348D2"/>
    <w:rsid w:val="0093668B"/>
    <w:rsid w:val="00936C2E"/>
    <w:rsid w:val="00937733"/>
    <w:rsid w:val="00937C29"/>
    <w:rsid w:val="00940054"/>
    <w:rsid w:val="009410B7"/>
    <w:rsid w:val="00941C4C"/>
    <w:rsid w:val="0094286F"/>
    <w:rsid w:val="009431F8"/>
    <w:rsid w:val="009479B8"/>
    <w:rsid w:val="009618F5"/>
    <w:rsid w:val="009643DD"/>
    <w:rsid w:val="00972741"/>
    <w:rsid w:val="009738C9"/>
    <w:rsid w:val="00974C7D"/>
    <w:rsid w:val="00975200"/>
    <w:rsid w:val="009763AC"/>
    <w:rsid w:val="00976C5F"/>
    <w:rsid w:val="0098072D"/>
    <w:rsid w:val="00980998"/>
    <w:rsid w:val="009813B3"/>
    <w:rsid w:val="0098293B"/>
    <w:rsid w:val="00982F45"/>
    <w:rsid w:val="0098337A"/>
    <w:rsid w:val="009851A3"/>
    <w:rsid w:val="00985630"/>
    <w:rsid w:val="00985CA8"/>
    <w:rsid w:val="0098642D"/>
    <w:rsid w:val="00986755"/>
    <w:rsid w:val="00986A13"/>
    <w:rsid w:val="009879E5"/>
    <w:rsid w:val="0099210B"/>
    <w:rsid w:val="00992209"/>
    <w:rsid w:val="009934C5"/>
    <w:rsid w:val="00993836"/>
    <w:rsid w:val="0099556B"/>
    <w:rsid w:val="00995D0C"/>
    <w:rsid w:val="009A0B85"/>
    <w:rsid w:val="009A1853"/>
    <w:rsid w:val="009B0405"/>
    <w:rsid w:val="009B2DF8"/>
    <w:rsid w:val="009B52E0"/>
    <w:rsid w:val="009B561A"/>
    <w:rsid w:val="009B6CD0"/>
    <w:rsid w:val="009B7E34"/>
    <w:rsid w:val="009C1ED4"/>
    <w:rsid w:val="009C2ADE"/>
    <w:rsid w:val="009C4B95"/>
    <w:rsid w:val="009C5F43"/>
    <w:rsid w:val="009D06E5"/>
    <w:rsid w:val="009D0A05"/>
    <w:rsid w:val="009D24E7"/>
    <w:rsid w:val="009D6592"/>
    <w:rsid w:val="009D686B"/>
    <w:rsid w:val="009D6F19"/>
    <w:rsid w:val="009D7BF1"/>
    <w:rsid w:val="009E0672"/>
    <w:rsid w:val="009E0DB8"/>
    <w:rsid w:val="009E57F0"/>
    <w:rsid w:val="009E6699"/>
    <w:rsid w:val="009E738C"/>
    <w:rsid w:val="009F0637"/>
    <w:rsid w:val="009F154E"/>
    <w:rsid w:val="009F31AA"/>
    <w:rsid w:val="009F4707"/>
    <w:rsid w:val="009F4844"/>
    <w:rsid w:val="009F57BF"/>
    <w:rsid w:val="00A01BB7"/>
    <w:rsid w:val="00A03211"/>
    <w:rsid w:val="00A04B9A"/>
    <w:rsid w:val="00A064E5"/>
    <w:rsid w:val="00A1265D"/>
    <w:rsid w:val="00A12E12"/>
    <w:rsid w:val="00A1407E"/>
    <w:rsid w:val="00A15491"/>
    <w:rsid w:val="00A157DC"/>
    <w:rsid w:val="00A17BAF"/>
    <w:rsid w:val="00A17DC1"/>
    <w:rsid w:val="00A213D1"/>
    <w:rsid w:val="00A21AA7"/>
    <w:rsid w:val="00A22F1B"/>
    <w:rsid w:val="00A2353A"/>
    <w:rsid w:val="00A27574"/>
    <w:rsid w:val="00A3026D"/>
    <w:rsid w:val="00A33C1F"/>
    <w:rsid w:val="00A3534C"/>
    <w:rsid w:val="00A35EB9"/>
    <w:rsid w:val="00A4048E"/>
    <w:rsid w:val="00A41402"/>
    <w:rsid w:val="00A41BC0"/>
    <w:rsid w:val="00A41E04"/>
    <w:rsid w:val="00A45D89"/>
    <w:rsid w:val="00A45DAF"/>
    <w:rsid w:val="00A46679"/>
    <w:rsid w:val="00A4745F"/>
    <w:rsid w:val="00A47B6C"/>
    <w:rsid w:val="00A50D0F"/>
    <w:rsid w:val="00A556BC"/>
    <w:rsid w:val="00A57769"/>
    <w:rsid w:val="00A61686"/>
    <w:rsid w:val="00A626FE"/>
    <w:rsid w:val="00A64E3F"/>
    <w:rsid w:val="00A64F60"/>
    <w:rsid w:val="00A66C1C"/>
    <w:rsid w:val="00A71AC7"/>
    <w:rsid w:val="00A74E11"/>
    <w:rsid w:val="00A75D31"/>
    <w:rsid w:val="00A75FE7"/>
    <w:rsid w:val="00A7687E"/>
    <w:rsid w:val="00A7715E"/>
    <w:rsid w:val="00A77F40"/>
    <w:rsid w:val="00A801AA"/>
    <w:rsid w:val="00A81479"/>
    <w:rsid w:val="00A816FA"/>
    <w:rsid w:val="00A8229E"/>
    <w:rsid w:val="00A822AA"/>
    <w:rsid w:val="00A834A7"/>
    <w:rsid w:val="00A836F6"/>
    <w:rsid w:val="00A84187"/>
    <w:rsid w:val="00A84AF7"/>
    <w:rsid w:val="00A8762E"/>
    <w:rsid w:val="00A87D24"/>
    <w:rsid w:val="00A87DEE"/>
    <w:rsid w:val="00A902EF"/>
    <w:rsid w:val="00A9098E"/>
    <w:rsid w:val="00A938F8"/>
    <w:rsid w:val="00A94231"/>
    <w:rsid w:val="00A97A83"/>
    <w:rsid w:val="00A97F66"/>
    <w:rsid w:val="00AA08EC"/>
    <w:rsid w:val="00AA40A9"/>
    <w:rsid w:val="00AA5C03"/>
    <w:rsid w:val="00AA77B3"/>
    <w:rsid w:val="00AA7B55"/>
    <w:rsid w:val="00AB0C67"/>
    <w:rsid w:val="00AB20CC"/>
    <w:rsid w:val="00AB6169"/>
    <w:rsid w:val="00AC0667"/>
    <w:rsid w:val="00AC17C5"/>
    <w:rsid w:val="00AC534B"/>
    <w:rsid w:val="00AC566C"/>
    <w:rsid w:val="00AC674E"/>
    <w:rsid w:val="00AC67C7"/>
    <w:rsid w:val="00AC7B7A"/>
    <w:rsid w:val="00AC7ED7"/>
    <w:rsid w:val="00AD04BD"/>
    <w:rsid w:val="00AD0A91"/>
    <w:rsid w:val="00AD2D1F"/>
    <w:rsid w:val="00AD3042"/>
    <w:rsid w:val="00AD3887"/>
    <w:rsid w:val="00AD7223"/>
    <w:rsid w:val="00AD7549"/>
    <w:rsid w:val="00AD7BF5"/>
    <w:rsid w:val="00AE0D73"/>
    <w:rsid w:val="00AE1404"/>
    <w:rsid w:val="00AE1483"/>
    <w:rsid w:val="00AE3A55"/>
    <w:rsid w:val="00AF2920"/>
    <w:rsid w:val="00AF30A2"/>
    <w:rsid w:val="00AF477A"/>
    <w:rsid w:val="00AF7E97"/>
    <w:rsid w:val="00B029ED"/>
    <w:rsid w:val="00B0565C"/>
    <w:rsid w:val="00B07889"/>
    <w:rsid w:val="00B07A63"/>
    <w:rsid w:val="00B07DA9"/>
    <w:rsid w:val="00B11872"/>
    <w:rsid w:val="00B11998"/>
    <w:rsid w:val="00B12B30"/>
    <w:rsid w:val="00B12C99"/>
    <w:rsid w:val="00B23338"/>
    <w:rsid w:val="00B236FE"/>
    <w:rsid w:val="00B23C51"/>
    <w:rsid w:val="00B268EC"/>
    <w:rsid w:val="00B314D2"/>
    <w:rsid w:val="00B320B3"/>
    <w:rsid w:val="00B3356D"/>
    <w:rsid w:val="00B34BE3"/>
    <w:rsid w:val="00B3746D"/>
    <w:rsid w:val="00B37D46"/>
    <w:rsid w:val="00B405B8"/>
    <w:rsid w:val="00B41B24"/>
    <w:rsid w:val="00B4254F"/>
    <w:rsid w:val="00B45A48"/>
    <w:rsid w:val="00B463F7"/>
    <w:rsid w:val="00B464C3"/>
    <w:rsid w:val="00B479DF"/>
    <w:rsid w:val="00B524B6"/>
    <w:rsid w:val="00B52C21"/>
    <w:rsid w:val="00B53A4B"/>
    <w:rsid w:val="00B54D89"/>
    <w:rsid w:val="00B612D2"/>
    <w:rsid w:val="00B61B65"/>
    <w:rsid w:val="00B61EAF"/>
    <w:rsid w:val="00B64DC7"/>
    <w:rsid w:val="00B65127"/>
    <w:rsid w:val="00B66116"/>
    <w:rsid w:val="00B67EA9"/>
    <w:rsid w:val="00B70013"/>
    <w:rsid w:val="00B7431A"/>
    <w:rsid w:val="00B758C1"/>
    <w:rsid w:val="00B75FDC"/>
    <w:rsid w:val="00B801F7"/>
    <w:rsid w:val="00B82B2E"/>
    <w:rsid w:val="00B85DFA"/>
    <w:rsid w:val="00B91ED2"/>
    <w:rsid w:val="00B929BB"/>
    <w:rsid w:val="00B93E7A"/>
    <w:rsid w:val="00B9529E"/>
    <w:rsid w:val="00B97893"/>
    <w:rsid w:val="00BA676D"/>
    <w:rsid w:val="00BA6AC0"/>
    <w:rsid w:val="00BA7276"/>
    <w:rsid w:val="00BB0E6F"/>
    <w:rsid w:val="00BB142C"/>
    <w:rsid w:val="00BB17D5"/>
    <w:rsid w:val="00BB4886"/>
    <w:rsid w:val="00BB796C"/>
    <w:rsid w:val="00BB7DB7"/>
    <w:rsid w:val="00BC0D26"/>
    <w:rsid w:val="00BC19AA"/>
    <w:rsid w:val="00BC35AE"/>
    <w:rsid w:val="00BC4993"/>
    <w:rsid w:val="00BC7C35"/>
    <w:rsid w:val="00BD0E0A"/>
    <w:rsid w:val="00BD1428"/>
    <w:rsid w:val="00BD2242"/>
    <w:rsid w:val="00BD244C"/>
    <w:rsid w:val="00BD5282"/>
    <w:rsid w:val="00BD6562"/>
    <w:rsid w:val="00BD6590"/>
    <w:rsid w:val="00BD6F1D"/>
    <w:rsid w:val="00BD79F3"/>
    <w:rsid w:val="00BE13C8"/>
    <w:rsid w:val="00BE1CF1"/>
    <w:rsid w:val="00BE3055"/>
    <w:rsid w:val="00BE3DF1"/>
    <w:rsid w:val="00BE40C9"/>
    <w:rsid w:val="00BE5DD5"/>
    <w:rsid w:val="00BE6A26"/>
    <w:rsid w:val="00BE754F"/>
    <w:rsid w:val="00BF1FD3"/>
    <w:rsid w:val="00BF1FE0"/>
    <w:rsid w:val="00BF2B31"/>
    <w:rsid w:val="00BF57DE"/>
    <w:rsid w:val="00BF5B31"/>
    <w:rsid w:val="00BF6794"/>
    <w:rsid w:val="00BF7545"/>
    <w:rsid w:val="00BF7913"/>
    <w:rsid w:val="00C00E59"/>
    <w:rsid w:val="00C01156"/>
    <w:rsid w:val="00C01961"/>
    <w:rsid w:val="00C0329A"/>
    <w:rsid w:val="00C0782B"/>
    <w:rsid w:val="00C07A07"/>
    <w:rsid w:val="00C1117D"/>
    <w:rsid w:val="00C11A41"/>
    <w:rsid w:val="00C11EF5"/>
    <w:rsid w:val="00C13A3E"/>
    <w:rsid w:val="00C208E4"/>
    <w:rsid w:val="00C21270"/>
    <w:rsid w:val="00C21602"/>
    <w:rsid w:val="00C21B47"/>
    <w:rsid w:val="00C22288"/>
    <w:rsid w:val="00C2408D"/>
    <w:rsid w:val="00C25F01"/>
    <w:rsid w:val="00C25FAA"/>
    <w:rsid w:val="00C26199"/>
    <w:rsid w:val="00C31D3E"/>
    <w:rsid w:val="00C338DD"/>
    <w:rsid w:val="00C34C46"/>
    <w:rsid w:val="00C355CB"/>
    <w:rsid w:val="00C368E4"/>
    <w:rsid w:val="00C40506"/>
    <w:rsid w:val="00C42600"/>
    <w:rsid w:val="00C45272"/>
    <w:rsid w:val="00C47ABB"/>
    <w:rsid w:val="00C52EE2"/>
    <w:rsid w:val="00C53E1A"/>
    <w:rsid w:val="00C56932"/>
    <w:rsid w:val="00C63229"/>
    <w:rsid w:val="00C63590"/>
    <w:rsid w:val="00C65FF6"/>
    <w:rsid w:val="00C67D46"/>
    <w:rsid w:val="00C726E1"/>
    <w:rsid w:val="00C72E53"/>
    <w:rsid w:val="00C72F66"/>
    <w:rsid w:val="00C730FE"/>
    <w:rsid w:val="00C739F7"/>
    <w:rsid w:val="00C8169F"/>
    <w:rsid w:val="00C820B6"/>
    <w:rsid w:val="00C832CF"/>
    <w:rsid w:val="00C847EC"/>
    <w:rsid w:val="00C860CB"/>
    <w:rsid w:val="00C860D2"/>
    <w:rsid w:val="00C91589"/>
    <w:rsid w:val="00C91F63"/>
    <w:rsid w:val="00C92277"/>
    <w:rsid w:val="00CA0065"/>
    <w:rsid w:val="00CA01DB"/>
    <w:rsid w:val="00CA3F89"/>
    <w:rsid w:val="00CA6372"/>
    <w:rsid w:val="00CA769C"/>
    <w:rsid w:val="00CB2CBD"/>
    <w:rsid w:val="00CB4D8B"/>
    <w:rsid w:val="00CC0E38"/>
    <w:rsid w:val="00CC2E3E"/>
    <w:rsid w:val="00CC5694"/>
    <w:rsid w:val="00CC7A64"/>
    <w:rsid w:val="00CD4B3F"/>
    <w:rsid w:val="00CD627C"/>
    <w:rsid w:val="00CD67F1"/>
    <w:rsid w:val="00CD783D"/>
    <w:rsid w:val="00CE070F"/>
    <w:rsid w:val="00CE1FFD"/>
    <w:rsid w:val="00CE2DE7"/>
    <w:rsid w:val="00CE5491"/>
    <w:rsid w:val="00CF275B"/>
    <w:rsid w:val="00CF3414"/>
    <w:rsid w:val="00CF6317"/>
    <w:rsid w:val="00D028DA"/>
    <w:rsid w:val="00D02F89"/>
    <w:rsid w:val="00D03470"/>
    <w:rsid w:val="00D03EFA"/>
    <w:rsid w:val="00D0564F"/>
    <w:rsid w:val="00D069C4"/>
    <w:rsid w:val="00D139D7"/>
    <w:rsid w:val="00D14737"/>
    <w:rsid w:val="00D17328"/>
    <w:rsid w:val="00D173C9"/>
    <w:rsid w:val="00D20C02"/>
    <w:rsid w:val="00D20DD4"/>
    <w:rsid w:val="00D21718"/>
    <w:rsid w:val="00D2316B"/>
    <w:rsid w:val="00D2743A"/>
    <w:rsid w:val="00D31169"/>
    <w:rsid w:val="00D32A6C"/>
    <w:rsid w:val="00D33FCE"/>
    <w:rsid w:val="00D40B05"/>
    <w:rsid w:val="00D41D89"/>
    <w:rsid w:val="00D430E4"/>
    <w:rsid w:val="00D548FA"/>
    <w:rsid w:val="00D5544C"/>
    <w:rsid w:val="00D626D1"/>
    <w:rsid w:val="00D62FD2"/>
    <w:rsid w:val="00D634A7"/>
    <w:rsid w:val="00D6406F"/>
    <w:rsid w:val="00D6553E"/>
    <w:rsid w:val="00D7055B"/>
    <w:rsid w:val="00D70C4A"/>
    <w:rsid w:val="00D7165B"/>
    <w:rsid w:val="00D717A2"/>
    <w:rsid w:val="00D75525"/>
    <w:rsid w:val="00D77775"/>
    <w:rsid w:val="00D82A8F"/>
    <w:rsid w:val="00D918D2"/>
    <w:rsid w:val="00D91C92"/>
    <w:rsid w:val="00D9599D"/>
    <w:rsid w:val="00D95BF7"/>
    <w:rsid w:val="00D967EA"/>
    <w:rsid w:val="00DA20DC"/>
    <w:rsid w:val="00DA232D"/>
    <w:rsid w:val="00DA3FB9"/>
    <w:rsid w:val="00DA6845"/>
    <w:rsid w:val="00DB069A"/>
    <w:rsid w:val="00DB0E40"/>
    <w:rsid w:val="00DB158A"/>
    <w:rsid w:val="00DB1CC0"/>
    <w:rsid w:val="00DB50F1"/>
    <w:rsid w:val="00DB7746"/>
    <w:rsid w:val="00DC0C1B"/>
    <w:rsid w:val="00DC152B"/>
    <w:rsid w:val="00DC6BFF"/>
    <w:rsid w:val="00DD3034"/>
    <w:rsid w:val="00DD3F5A"/>
    <w:rsid w:val="00DD5253"/>
    <w:rsid w:val="00DD577C"/>
    <w:rsid w:val="00DD7F3C"/>
    <w:rsid w:val="00DE1286"/>
    <w:rsid w:val="00DE4E5E"/>
    <w:rsid w:val="00DE5D9A"/>
    <w:rsid w:val="00DE65EE"/>
    <w:rsid w:val="00DE7382"/>
    <w:rsid w:val="00DF4F02"/>
    <w:rsid w:val="00DF4FC9"/>
    <w:rsid w:val="00DF54D4"/>
    <w:rsid w:val="00E01571"/>
    <w:rsid w:val="00E02BC1"/>
    <w:rsid w:val="00E047F6"/>
    <w:rsid w:val="00E0508B"/>
    <w:rsid w:val="00E10B2C"/>
    <w:rsid w:val="00E12EE8"/>
    <w:rsid w:val="00E13AC6"/>
    <w:rsid w:val="00E14564"/>
    <w:rsid w:val="00E1476F"/>
    <w:rsid w:val="00E15507"/>
    <w:rsid w:val="00E16A7B"/>
    <w:rsid w:val="00E17343"/>
    <w:rsid w:val="00E24E91"/>
    <w:rsid w:val="00E303B8"/>
    <w:rsid w:val="00E33C2F"/>
    <w:rsid w:val="00E3514E"/>
    <w:rsid w:val="00E35298"/>
    <w:rsid w:val="00E359D2"/>
    <w:rsid w:val="00E40FBA"/>
    <w:rsid w:val="00E435F2"/>
    <w:rsid w:val="00E44BB7"/>
    <w:rsid w:val="00E456B0"/>
    <w:rsid w:val="00E5119E"/>
    <w:rsid w:val="00E5290E"/>
    <w:rsid w:val="00E532A4"/>
    <w:rsid w:val="00E538D1"/>
    <w:rsid w:val="00E54609"/>
    <w:rsid w:val="00E55565"/>
    <w:rsid w:val="00E56360"/>
    <w:rsid w:val="00E5663D"/>
    <w:rsid w:val="00E571D9"/>
    <w:rsid w:val="00E60632"/>
    <w:rsid w:val="00E611DA"/>
    <w:rsid w:val="00E63948"/>
    <w:rsid w:val="00E66616"/>
    <w:rsid w:val="00E709E2"/>
    <w:rsid w:val="00E71C9A"/>
    <w:rsid w:val="00E72D4E"/>
    <w:rsid w:val="00E73E4D"/>
    <w:rsid w:val="00E744D8"/>
    <w:rsid w:val="00E75A92"/>
    <w:rsid w:val="00E77DA7"/>
    <w:rsid w:val="00E825EC"/>
    <w:rsid w:val="00E82F99"/>
    <w:rsid w:val="00E83EC1"/>
    <w:rsid w:val="00E8567F"/>
    <w:rsid w:val="00E902A1"/>
    <w:rsid w:val="00E932FF"/>
    <w:rsid w:val="00E93535"/>
    <w:rsid w:val="00E9534E"/>
    <w:rsid w:val="00E956ED"/>
    <w:rsid w:val="00E96C42"/>
    <w:rsid w:val="00E9717C"/>
    <w:rsid w:val="00EA09B2"/>
    <w:rsid w:val="00EA1F86"/>
    <w:rsid w:val="00EA2196"/>
    <w:rsid w:val="00EA606A"/>
    <w:rsid w:val="00EA77BE"/>
    <w:rsid w:val="00EB2C77"/>
    <w:rsid w:val="00EB3B60"/>
    <w:rsid w:val="00EB673F"/>
    <w:rsid w:val="00EB6A60"/>
    <w:rsid w:val="00EC0141"/>
    <w:rsid w:val="00EC09AD"/>
    <w:rsid w:val="00EC1E57"/>
    <w:rsid w:val="00EC2598"/>
    <w:rsid w:val="00EC3418"/>
    <w:rsid w:val="00EC5877"/>
    <w:rsid w:val="00EC5BAD"/>
    <w:rsid w:val="00ED1C92"/>
    <w:rsid w:val="00ED2D70"/>
    <w:rsid w:val="00ED3D2E"/>
    <w:rsid w:val="00EE0642"/>
    <w:rsid w:val="00EE1AF0"/>
    <w:rsid w:val="00EE3B30"/>
    <w:rsid w:val="00EE42D9"/>
    <w:rsid w:val="00EE50C3"/>
    <w:rsid w:val="00EE62F6"/>
    <w:rsid w:val="00EE6D20"/>
    <w:rsid w:val="00EE7BF4"/>
    <w:rsid w:val="00EF1EC5"/>
    <w:rsid w:val="00EF227E"/>
    <w:rsid w:val="00EF2952"/>
    <w:rsid w:val="00EF2DF4"/>
    <w:rsid w:val="00EF30E9"/>
    <w:rsid w:val="00EF43AD"/>
    <w:rsid w:val="00F0006D"/>
    <w:rsid w:val="00F01141"/>
    <w:rsid w:val="00F01354"/>
    <w:rsid w:val="00F0324D"/>
    <w:rsid w:val="00F0453D"/>
    <w:rsid w:val="00F05A86"/>
    <w:rsid w:val="00F06864"/>
    <w:rsid w:val="00F07B52"/>
    <w:rsid w:val="00F109E7"/>
    <w:rsid w:val="00F134D0"/>
    <w:rsid w:val="00F162BF"/>
    <w:rsid w:val="00F20E52"/>
    <w:rsid w:val="00F21233"/>
    <w:rsid w:val="00F21DD6"/>
    <w:rsid w:val="00F21F62"/>
    <w:rsid w:val="00F2301E"/>
    <w:rsid w:val="00F2584C"/>
    <w:rsid w:val="00F26EFF"/>
    <w:rsid w:val="00F279F7"/>
    <w:rsid w:val="00F31CDC"/>
    <w:rsid w:val="00F32FF8"/>
    <w:rsid w:val="00F34D62"/>
    <w:rsid w:val="00F35EEA"/>
    <w:rsid w:val="00F37999"/>
    <w:rsid w:val="00F409C8"/>
    <w:rsid w:val="00F40E05"/>
    <w:rsid w:val="00F417F7"/>
    <w:rsid w:val="00F44F41"/>
    <w:rsid w:val="00F47E5F"/>
    <w:rsid w:val="00F50A42"/>
    <w:rsid w:val="00F520EF"/>
    <w:rsid w:val="00F536E8"/>
    <w:rsid w:val="00F54501"/>
    <w:rsid w:val="00F55BD9"/>
    <w:rsid w:val="00F56A84"/>
    <w:rsid w:val="00F57536"/>
    <w:rsid w:val="00F6629E"/>
    <w:rsid w:val="00F6769D"/>
    <w:rsid w:val="00F70D62"/>
    <w:rsid w:val="00F717CB"/>
    <w:rsid w:val="00F720DF"/>
    <w:rsid w:val="00F7235A"/>
    <w:rsid w:val="00F737A5"/>
    <w:rsid w:val="00F74259"/>
    <w:rsid w:val="00F76CF1"/>
    <w:rsid w:val="00F7710E"/>
    <w:rsid w:val="00F80096"/>
    <w:rsid w:val="00F848D9"/>
    <w:rsid w:val="00F86BA1"/>
    <w:rsid w:val="00F87D18"/>
    <w:rsid w:val="00F900BB"/>
    <w:rsid w:val="00F9064A"/>
    <w:rsid w:val="00F930CB"/>
    <w:rsid w:val="00F9423E"/>
    <w:rsid w:val="00F95FAE"/>
    <w:rsid w:val="00F96AF5"/>
    <w:rsid w:val="00F96FCB"/>
    <w:rsid w:val="00F97BD8"/>
    <w:rsid w:val="00FA0ABE"/>
    <w:rsid w:val="00FA1336"/>
    <w:rsid w:val="00FA13E6"/>
    <w:rsid w:val="00FA30A4"/>
    <w:rsid w:val="00FA5231"/>
    <w:rsid w:val="00FA59E8"/>
    <w:rsid w:val="00FA6A55"/>
    <w:rsid w:val="00FA7C5A"/>
    <w:rsid w:val="00FB1C43"/>
    <w:rsid w:val="00FB40ED"/>
    <w:rsid w:val="00FB4998"/>
    <w:rsid w:val="00FB5FB5"/>
    <w:rsid w:val="00FB754A"/>
    <w:rsid w:val="00FC22C1"/>
    <w:rsid w:val="00FC4C67"/>
    <w:rsid w:val="00FC6210"/>
    <w:rsid w:val="00FD1E55"/>
    <w:rsid w:val="00FD2017"/>
    <w:rsid w:val="00FD76F7"/>
    <w:rsid w:val="00FE38FA"/>
    <w:rsid w:val="00FE56EB"/>
    <w:rsid w:val="00FE6574"/>
    <w:rsid w:val="00FE65C0"/>
    <w:rsid w:val="00FF194D"/>
    <w:rsid w:val="00FF2261"/>
    <w:rsid w:val="00FF282D"/>
    <w:rsid w:val="00FF34B9"/>
    <w:rsid w:val="00FF353F"/>
    <w:rsid w:val="00FF43DD"/>
    <w:rsid w:val="00FF5ADF"/>
    <w:rsid w:val="00FF5DBC"/>
    <w:rsid w:val="00FF646C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7F167"/>
  <w15:docId w15:val="{1D6571A9-C29B-4177-B25E-8C70FA7B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7A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5846B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6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6C2E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20D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20DD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20DD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0DD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0DD4"/>
    <w:rPr>
      <w:b/>
      <w:bCs/>
      <w:sz w:val="20"/>
      <w:szCs w:val="20"/>
    </w:rPr>
  </w:style>
  <w:style w:type="character" w:customStyle="1" w:styleId="A1">
    <w:name w:val="A1"/>
    <w:uiPriority w:val="99"/>
    <w:rsid w:val="007759A5"/>
    <w:rPr>
      <w:rFonts w:cs="JansonText LT"/>
      <w:color w:val="000000"/>
    </w:rPr>
  </w:style>
  <w:style w:type="paragraph" w:styleId="Revisione">
    <w:name w:val="Revision"/>
    <w:hidden/>
    <w:uiPriority w:val="99"/>
    <w:semiHidden/>
    <w:rsid w:val="001B0D83"/>
    <w:pPr>
      <w:spacing w:after="0" w:line="240" w:lineRule="auto"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162BF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162BF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162BF"/>
    <w:rPr>
      <w:vertAlign w:val="superscript"/>
    </w:rPr>
  </w:style>
  <w:style w:type="paragraph" w:styleId="Bibliografia">
    <w:name w:val="Bibliography"/>
    <w:basedOn w:val="Normale"/>
    <w:next w:val="Normale"/>
    <w:uiPriority w:val="37"/>
    <w:unhideWhenUsed/>
    <w:rsid w:val="00624BFB"/>
  </w:style>
  <w:style w:type="character" w:styleId="Collegamentoipertestuale">
    <w:name w:val="Hyperlink"/>
    <w:basedOn w:val="Carpredefinitoparagrafo"/>
    <w:uiPriority w:val="99"/>
    <w:unhideWhenUsed/>
    <w:rsid w:val="0035599E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3A31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0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92006-FA07-4A30-B7DA-50D9748A2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5</Pages>
  <Words>7078</Words>
  <Characters>40348</Characters>
  <Application>Microsoft Office Word</Application>
  <DocSecurity>0</DocSecurity>
  <Lines>336</Lines>
  <Paragraphs>94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P</Company>
  <LinksUpToDate>false</LinksUpToDate>
  <CharactersWithSpaces>4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 Boffa</dc:creator>
  <cp:lastModifiedBy>Angelo Boffa</cp:lastModifiedBy>
  <cp:revision>14</cp:revision>
  <cp:lastPrinted>2021-12-15T16:55:00Z</cp:lastPrinted>
  <dcterms:created xsi:type="dcterms:W3CDTF">2022-11-08T16:38:00Z</dcterms:created>
  <dcterms:modified xsi:type="dcterms:W3CDTF">2023-01-0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1TwJnOU"/&gt;&lt;style id="http://www.zotero.org/styles/knee-surgery-sports-traumatology-arthroscopy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